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F7EFD0" w14:textId="65A2EB1D" w:rsidR="00425E4A" w:rsidRPr="00D249D3" w:rsidRDefault="00425E4A" w:rsidP="00425E4A">
      <w:pPr>
        <w:spacing w:after="0" w:line="480" w:lineRule="atLeast"/>
        <w:jc w:val="both"/>
        <w:rPr>
          <w:rFonts w:ascii="Segoe UI" w:eastAsia="Times New Roman" w:hAnsi="Segoe UI" w:cs="Segoe UI"/>
          <w:color w:val="000000"/>
          <w:sz w:val="27"/>
          <w:szCs w:val="27"/>
          <w:lang w:val="en-US" w:eastAsia="es-CO"/>
        </w:rPr>
      </w:pPr>
      <w:bookmarkStart w:id="0" w:name="_Hlk177709780"/>
      <w:r w:rsidRPr="00D249D3">
        <w:rPr>
          <w:rFonts w:ascii="Arial" w:eastAsia="Times New Roman" w:hAnsi="Arial" w:cs="Arial"/>
          <w:b/>
          <w:bCs/>
          <w:color w:val="000000"/>
          <w:sz w:val="24"/>
          <w:szCs w:val="24"/>
          <w:bdr w:val="none" w:sz="0" w:space="0" w:color="auto" w:frame="1"/>
          <w:lang w:val="en-US" w:eastAsia="es-CO"/>
        </w:rPr>
        <w:t>S1 Appendix. Immediate and 6-months impact of the virtual dentistry strategy implementation. </w:t>
      </w:r>
      <w:r w:rsidRPr="00D249D3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val="en-US" w:eastAsia="es-CO"/>
        </w:rPr>
        <w:t xml:space="preserve">Impact on the number of participants </w:t>
      </w:r>
      <w:r w:rsidR="004E15EE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val="en-US" w:eastAsia="es-CO"/>
        </w:rPr>
        <w:t>responding to</w:t>
      </w:r>
      <w:r w:rsidRPr="00D249D3">
        <w:rPr>
          <w:rFonts w:ascii="Arial" w:eastAsia="Times New Roman" w:hAnsi="Arial" w:cs="Arial"/>
          <w:color w:val="000000"/>
          <w:sz w:val="24"/>
          <w:szCs w:val="24"/>
          <w:bdr w:val="none" w:sz="0" w:space="0" w:color="auto" w:frame="1"/>
          <w:lang w:val="en-US" w:eastAsia="es-CO"/>
        </w:rPr>
        <w:t xml:space="preserve"> the questionnaire.</w:t>
      </w:r>
      <w:r w:rsidR="004E15EE" w:rsidRPr="004E15EE">
        <w:rPr>
          <w:lang w:val="en-US"/>
        </w:rPr>
        <w:t xml:space="preserve"> </w:t>
      </w:r>
    </w:p>
    <w:bookmarkEnd w:id="0"/>
    <w:p w14:paraId="07B7B424" w14:textId="77777777" w:rsidR="00425E4A" w:rsidRPr="00D249D3" w:rsidRDefault="00425E4A" w:rsidP="00425E4A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</w:p>
    <w:tbl>
      <w:tblPr>
        <w:tblStyle w:val="PlainTable2"/>
        <w:tblW w:w="9209" w:type="dxa"/>
        <w:tblLayout w:type="fixed"/>
        <w:tblLook w:val="06A0" w:firstRow="1" w:lastRow="0" w:firstColumn="1" w:lastColumn="0" w:noHBand="1" w:noVBand="1"/>
      </w:tblPr>
      <w:tblGrid>
        <w:gridCol w:w="3269"/>
        <w:gridCol w:w="1688"/>
        <w:gridCol w:w="1984"/>
        <w:gridCol w:w="2268"/>
      </w:tblGrid>
      <w:tr w:rsidR="00E14764" w:rsidRPr="00A02741" w14:paraId="1AE28F8D" w14:textId="77777777" w:rsidTr="00E66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vMerge w:val="restart"/>
          </w:tcPr>
          <w:p w14:paraId="2D8677AF" w14:textId="1380D70B" w:rsidR="00E14764" w:rsidRPr="00E661E1" w:rsidRDefault="00FC524D" w:rsidP="00E661E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661E1">
              <w:rPr>
                <w:rFonts w:ascii="Arial" w:eastAsia="Arial" w:hAnsi="Arial" w:cs="Arial"/>
                <w:sz w:val="20"/>
                <w:szCs w:val="20"/>
              </w:rPr>
              <w:t>Responses</w:t>
            </w:r>
          </w:p>
        </w:tc>
        <w:tc>
          <w:tcPr>
            <w:tcW w:w="1688" w:type="dxa"/>
          </w:tcPr>
          <w:p w14:paraId="1AAA4DAB" w14:textId="70280248" w:rsidR="00E14764" w:rsidRPr="00E661E1" w:rsidRDefault="00E14764" w:rsidP="00E661E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E661E1">
              <w:rPr>
                <w:rFonts w:ascii="Arial" w:eastAsia="Arial" w:hAnsi="Arial" w:cs="Arial"/>
                <w:sz w:val="20"/>
                <w:szCs w:val="20"/>
              </w:rPr>
              <w:t>BEFORE %</w:t>
            </w:r>
          </w:p>
        </w:tc>
        <w:tc>
          <w:tcPr>
            <w:tcW w:w="1984" w:type="dxa"/>
          </w:tcPr>
          <w:p w14:paraId="12724B7A" w14:textId="0D65BFCC" w:rsidR="00E14764" w:rsidRPr="00E661E1" w:rsidRDefault="00E14764" w:rsidP="00E661E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E661E1">
              <w:rPr>
                <w:rFonts w:ascii="Arial" w:eastAsia="Arial" w:hAnsi="Arial" w:cs="Arial"/>
                <w:sz w:val="20"/>
                <w:szCs w:val="20"/>
              </w:rPr>
              <w:t>AFTER%</w:t>
            </w:r>
          </w:p>
        </w:tc>
        <w:tc>
          <w:tcPr>
            <w:tcW w:w="2268" w:type="dxa"/>
          </w:tcPr>
          <w:p w14:paraId="612671A4" w14:textId="59A5B592" w:rsidR="00E661E1" w:rsidRPr="00E661E1" w:rsidRDefault="00E14764" w:rsidP="00E661E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 w:rsidRPr="00E661E1">
              <w:rPr>
                <w:rFonts w:ascii="Arial" w:eastAsia="Arial" w:hAnsi="Arial" w:cs="Arial"/>
                <w:sz w:val="20"/>
                <w:szCs w:val="20"/>
              </w:rPr>
              <w:t>AFTER%</w:t>
            </w:r>
          </w:p>
        </w:tc>
      </w:tr>
      <w:tr w:rsidR="00E14764" w:rsidRPr="00A02741" w14:paraId="61148667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vMerge/>
            <w:tcBorders>
              <w:bottom w:val="nil"/>
            </w:tcBorders>
          </w:tcPr>
          <w:p w14:paraId="00A9C814" w14:textId="77777777" w:rsidR="00E14764" w:rsidRPr="00A02741" w:rsidRDefault="00E14764" w:rsidP="00FB415C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C6D4F0E" w14:textId="2A3478AE" w:rsidR="00E14764" w:rsidRPr="00A02741" w:rsidRDefault="00E14764" w:rsidP="46D111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46D111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efore</w:t>
            </w:r>
            <w:proofErr w:type="spellEnd"/>
            <w:r w:rsidRPr="46D111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87E90DF" w14:textId="5ABB57FC" w:rsidR="00E14764" w:rsidRPr="00A02741" w:rsidRDefault="00E14764" w:rsidP="46D111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46D111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mmediate</w:t>
            </w:r>
            <w:proofErr w:type="spellEnd"/>
            <w:r w:rsidRPr="46D111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46D111E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mpact</w:t>
            </w:r>
            <w:proofErr w:type="spellEnd"/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506CDDE" w14:textId="45586B29" w:rsidR="00E14764" w:rsidRPr="00A02741" w:rsidRDefault="00E14764" w:rsidP="00FB41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A027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s-CO"/>
              </w:rPr>
              <w:t xml:space="preserve">6-months </w:t>
            </w:r>
            <w:proofErr w:type="spellStart"/>
            <w:r w:rsidRPr="00A027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s-CO"/>
              </w:rPr>
              <w:t>impact</w:t>
            </w:r>
            <w:proofErr w:type="spellEnd"/>
          </w:p>
        </w:tc>
      </w:tr>
      <w:tr w:rsidR="00E14764" w:rsidRPr="00A02741" w14:paraId="7D8CEDA9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nil"/>
              <w:bottom w:val="single" w:sz="4" w:space="0" w:color="auto"/>
            </w:tcBorders>
          </w:tcPr>
          <w:p w14:paraId="21601185" w14:textId="4591FEDF" w:rsidR="00E14764" w:rsidRPr="00A02741" w:rsidRDefault="00E14764" w:rsidP="00425E4A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02741">
              <w:rPr>
                <w:rFonts w:ascii="Arial" w:eastAsia="Arial" w:hAnsi="Arial" w:cs="Arial"/>
                <w:sz w:val="20"/>
                <w:szCs w:val="20"/>
              </w:rPr>
              <w:t>KNOWLEDGE</w:t>
            </w:r>
          </w:p>
        </w:tc>
      </w:tr>
      <w:tr w:rsidR="00FC524D" w:rsidRPr="00E059C6" w14:paraId="0C5AC5B0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6E9519" w14:textId="6840F542" w:rsidR="00FC524D" w:rsidRPr="004E15EE" w:rsidRDefault="004E15EE" w:rsidP="00425E4A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o foods high in sugar negatively impact your child’s/children’s oral health</w:t>
            </w:r>
            <w:r w:rsidR="00492744" w:rsidRPr="00D5065B">
              <w:rPr>
                <w:rFonts w:ascii="Arial" w:eastAsia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E14764" w:rsidRPr="00A02741" w14:paraId="3EEE1B0A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19FD6AE3" w14:textId="3A066295" w:rsidR="00E14764" w:rsidRPr="00D5065B" w:rsidRDefault="00E14764" w:rsidP="00425E4A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29FA567D" w14:textId="7777777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97.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3D4D2F4" w14:textId="0AA5B9F6" w:rsidR="00E14764" w:rsidRPr="00D5065B" w:rsidRDefault="00B32AB1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noProof/>
              </w:rPr>
              <w:pict w14:anchorId="59AB1209">
                <v:shape id="Gráfico 2" o:spid="_x0000_i1027" type="#_x0000_t75" alt="Flecha lineal: curva en sentido de las agujas del reloj" style="width:9.25pt;height:9.25pt;visibility:visible;mso-wrap-style:square;mso-width-percent:0;mso-height-percent:0;mso-width-percent:0;mso-height-percent:0">
                  <v:imagedata r:id="rId9" o:title=" curva en sentido de las agujas del reloj"/>
                </v:shape>
              </w:pict>
            </w:r>
            <w:r w:rsidR="00E14764"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99.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8B0290" w14:textId="7777777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97.1</w:t>
            </w:r>
          </w:p>
        </w:tc>
      </w:tr>
      <w:tr w:rsidR="00E14764" w:rsidRPr="00A02741" w14:paraId="1EC84907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nil"/>
            </w:tcBorders>
          </w:tcPr>
          <w:p w14:paraId="4F902879" w14:textId="77777777" w:rsidR="00E14764" w:rsidRPr="00D5065B" w:rsidRDefault="00E14764" w:rsidP="00425E4A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688" w:type="dxa"/>
            <w:tcBorders>
              <w:bottom w:val="nil"/>
            </w:tcBorders>
          </w:tcPr>
          <w:p w14:paraId="686D7BA0" w14:textId="7777777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7</w:t>
            </w:r>
          </w:p>
        </w:tc>
        <w:tc>
          <w:tcPr>
            <w:tcW w:w="1984" w:type="dxa"/>
            <w:tcBorders>
              <w:bottom w:val="nil"/>
            </w:tcBorders>
          </w:tcPr>
          <w:p w14:paraId="4B2CA8E1" w14:textId="7777777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2268" w:type="dxa"/>
            <w:tcBorders>
              <w:bottom w:val="nil"/>
            </w:tcBorders>
          </w:tcPr>
          <w:p w14:paraId="38EE087C" w14:textId="7777777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9</w:t>
            </w:r>
          </w:p>
        </w:tc>
      </w:tr>
      <w:tr w:rsidR="00E14764" w:rsidRPr="00A02741" w14:paraId="783281BA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nil"/>
              <w:bottom w:val="single" w:sz="4" w:space="0" w:color="auto"/>
            </w:tcBorders>
          </w:tcPr>
          <w:p w14:paraId="04A64C11" w14:textId="1F0DDCDD" w:rsidR="00E14764" w:rsidRPr="00D5065B" w:rsidRDefault="004E15EE" w:rsidP="00425E4A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7AC0D654" w14:textId="7777777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2EB5085" w14:textId="7777777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C099F56" w14:textId="7777777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FC524D" w:rsidRPr="00E059C6" w14:paraId="5525E675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9E9779" w14:textId="0CBA8A22" w:rsidR="00FC524D" w:rsidRPr="004E15EE" w:rsidRDefault="004E15EE" w:rsidP="00425E4A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ccording to the World Health Organization, what is the maximum daily sugar intake recommended to reduce the risk of cavities?</w:t>
            </w:r>
          </w:p>
        </w:tc>
      </w:tr>
      <w:tr w:rsidR="00E14764" w:rsidRPr="00A02741" w14:paraId="5CB5C81F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79180878" w14:textId="6B51DF24" w:rsidR="00E14764" w:rsidRPr="00D5065B" w:rsidRDefault="00E14764" w:rsidP="00425E4A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12.5 g a day (</w:t>
            </w:r>
            <w:r w:rsidR="00795B72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approx.</w:t>
            </w: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 three teaspoons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2A09D51D" w14:textId="626528C2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42.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417434" w14:textId="5DD9742A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8.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5310BC" w14:textId="327628DA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81.6</w:t>
            </w:r>
          </w:p>
        </w:tc>
      </w:tr>
      <w:tr w:rsidR="00E14764" w:rsidRPr="00A02741" w14:paraId="339804C8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44CB4692" w14:textId="45CC4C16" w:rsidR="00E14764" w:rsidRPr="00D5065B" w:rsidRDefault="00E14764" w:rsidP="00425E4A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25 g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day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(5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teaspoons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)*</w:t>
            </w:r>
          </w:p>
        </w:tc>
        <w:tc>
          <w:tcPr>
            <w:tcW w:w="1688" w:type="dxa"/>
          </w:tcPr>
          <w:p w14:paraId="455F2BCD" w14:textId="7A0A0CF5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6.5</w:t>
            </w:r>
          </w:p>
        </w:tc>
        <w:tc>
          <w:tcPr>
            <w:tcW w:w="1984" w:type="dxa"/>
          </w:tcPr>
          <w:p w14:paraId="6F202C5D" w14:textId="435C1B62" w:rsidR="00E14764" w:rsidRPr="00C350D9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3BDF5FF6" wp14:editId="385FD306">
                  <wp:extent cx="114300" cy="112793"/>
                  <wp:effectExtent l="0" t="0" r="0" b="1905"/>
                  <wp:docPr id="3" name="Imagen 3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350D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3.9</w:t>
            </w:r>
          </w:p>
        </w:tc>
        <w:tc>
          <w:tcPr>
            <w:tcW w:w="2268" w:type="dxa"/>
          </w:tcPr>
          <w:p w14:paraId="470C07E7" w14:textId="39B01485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4.9</w:t>
            </w:r>
          </w:p>
        </w:tc>
      </w:tr>
      <w:tr w:rsidR="00E14764" w:rsidRPr="00A02741" w14:paraId="39E3315D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69FC3AA8" w14:textId="5BD40F8E" w:rsidR="00E14764" w:rsidRPr="00D5065B" w:rsidRDefault="00E14764" w:rsidP="00425E4A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50 g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day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(10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teaspoons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688" w:type="dxa"/>
          </w:tcPr>
          <w:p w14:paraId="0C631C3F" w14:textId="33100470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0</w:t>
            </w:r>
          </w:p>
        </w:tc>
        <w:tc>
          <w:tcPr>
            <w:tcW w:w="1984" w:type="dxa"/>
          </w:tcPr>
          <w:p w14:paraId="513F4EDD" w14:textId="0887198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.3</w:t>
            </w:r>
          </w:p>
        </w:tc>
        <w:tc>
          <w:tcPr>
            <w:tcW w:w="2268" w:type="dxa"/>
          </w:tcPr>
          <w:p w14:paraId="07C20915" w14:textId="7040737E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</w:tr>
      <w:tr w:rsidR="00E14764" w:rsidRPr="00A02741" w14:paraId="1352D095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5BE9823E" w14:textId="3EEA4909" w:rsidR="00E14764" w:rsidRPr="00D5065B" w:rsidRDefault="004E15EE" w:rsidP="00425E4A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28366CFA" w14:textId="739BAC58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6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FF6E3D" w14:textId="362FAAAC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4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EBDD2F5" w14:textId="7777777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FC524D" w:rsidRPr="00E059C6" w14:paraId="42F6496D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B3EF75" w14:textId="5FE8D8BD" w:rsidR="00FC524D" w:rsidRPr="004E15EE" w:rsidRDefault="007508FF" w:rsidP="00425E4A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re you familiar with the nutrition facts labels on some food packages?</w:t>
            </w:r>
          </w:p>
        </w:tc>
      </w:tr>
      <w:tr w:rsidR="00E14764" w:rsidRPr="00A02741" w14:paraId="312DABF7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2DF5560B" w14:textId="6F2A64C2" w:rsidR="00E14764" w:rsidRPr="00D5065B" w:rsidRDefault="00E14764" w:rsidP="00425E4A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Yes*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37F29F7D" w14:textId="7777777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71.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1DD60CA" w14:textId="030753BE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3F934542" wp14:editId="499A1D38">
                  <wp:extent cx="114300" cy="112793"/>
                  <wp:effectExtent l="0" t="0" r="0" b="1905"/>
                  <wp:docPr id="4" name="Imagen 4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95.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9E13EA8" w14:textId="4E3167E9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26387190" wp14:editId="585B8214">
                  <wp:extent cx="114300" cy="112793"/>
                  <wp:effectExtent l="0" t="0" r="0" b="1905"/>
                  <wp:docPr id="10" name="Imagen 10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85.4</w:t>
            </w:r>
          </w:p>
        </w:tc>
      </w:tr>
      <w:tr w:rsidR="00E14764" w:rsidRPr="00A02741" w14:paraId="66397A1F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402B0303" w14:textId="77777777" w:rsidR="00E14764" w:rsidRPr="00D5065B" w:rsidRDefault="00E14764" w:rsidP="00425E4A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4D1F7397" w14:textId="7777777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2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A2381A" w14:textId="7777777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45399A1" w14:textId="77777777" w:rsidR="00E14764" w:rsidRPr="00D5065B" w:rsidRDefault="00E14764" w:rsidP="00425E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9.7</w:t>
            </w:r>
          </w:p>
        </w:tc>
      </w:tr>
      <w:tr w:rsidR="00492744" w:rsidRPr="00E059C6" w14:paraId="26814ACD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0A6995" w14:textId="02CFB43D" w:rsidR="00492744" w:rsidRPr="004E15EE" w:rsidRDefault="007508FF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o you understand the information provided on nutrition facts labels</w:t>
            </w:r>
            <w:r w:rsidR="00492744" w:rsidRPr="00D5065B">
              <w:rPr>
                <w:rFonts w:ascii="Arial" w:eastAsia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492744" w:rsidRPr="00A02741" w14:paraId="4299DBBD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460EDFC9" w14:textId="75423903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43AC0AC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25FEDC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F35F3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4.9</w:t>
            </w:r>
          </w:p>
        </w:tc>
      </w:tr>
      <w:tr w:rsidR="00492744" w:rsidRPr="00A02741" w14:paraId="04050C30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980F9EE" w14:textId="7FE28CE9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Yes*</w:t>
            </w:r>
          </w:p>
        </w:tc>
        <w:tc>
          <w:tcPr>
            <w:tcW w:w="1688" w:type="dxa"/>
          </w:tcPr>
          <w:p w14:paraId="44010BF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68.2</w:t>
            </w:r>
          </w:p>
        </w:tc>
        <w:tc>
          <w:tcPr>
            <w:tcW w:w="1984" w:type="dxa"/>
          </w:tcPr>
          <w:p w14:paraId="77349070" w14:textId="7F28BC48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7388BE88" wp14:editId="3C1A4F28">
                  <wp:extent cx="114300" cy="112793"/>
                  <wp:effectExtent l="0" t="0" r="0" b="1905"/>
                  <wp:docPr id="6" name="Imagen 6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95.7</w:t>
            </w:r>
          </w:p>
        </w:tc>
        <w:tc>
          <w:tcPr>
            <w:tcW w:w="2268" w:type="dxa"/>
          </w:tcPr>
          <w:p w14:paraId="38A744BE" w14:textId="26E077B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586C357A" wp14:editId="0FE41585">
                  <wp:extent cx="91440" cy="90234"/>
                  <wp:effectExtent l="0" t="0" r="3810" b="5080"/>
                  <wp:docPr id="11" name="Imagen 11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" cy="90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89.8</w:t>
            </w:r>
          </w:p>
        </w:tc>
      </w:tr>
      <w:tr w:rsidR="00492744" w:rsidRPr="00A02741" w14:paraId="75768ECB" w14:textId="77777777" w:rsidTr="006F6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50B134C6" w14:textId="5137705C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394277A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8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5F44450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4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2A029F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9.1</w:t>
            </w:r>
          </w:p>
        </w:tc>
      </w:tr>
      <w:tr w:rsidR="00492744" w:rsidRPr="00E059C6" w14:paraId="7A3B4F18" w14:textId="77777777" w:rsidTr="006F6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D24204" w14:textId="032455E7" w:rsidR="00492744" w:rsidRPr="004E15EE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  <w:lang w:val="en-US"/>
              </w:rPr>
              <w:t>Are you familiar with front-of-package warning labelling?</w:t>
            </w:r>
          </w:p>
        </w:tc>
      </w:tr>
      <w:tr w:rsidR="00492744" w:rsidRPr="00A02741" w14:paraId="5DFAD524" w14:textId="77777777" w:rsidTr="006F6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6050E613" w14:textId="0892126B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1A974923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.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8DD7C3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B3060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1</w:t>
            </w:r>
          </w:p>
        </w:tc>
      </w:tr>
      <w:tr w:rsidR="00492744" w:rsidRPr="00A02741" w14:paraId="3A9E557D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92EC674" w14:textId="0E3FB00E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Yes*</w:t>
            </w:r>
          </w:p>
        </w:tc>
        <w:tc>
          <w:tcPr>
            <w:tcW w:w="1688" w:type="dxa"/>
          </w:tcPr>
          <w:p w14:paraId="72803524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5.4</w:t>
            </w:r>
          </w:p>
        </w:tc>
        <w:tc>
          <w:tcPr>
            <w:tcW w:w="1984" w:type="dxa"/>
          </w:tcPr>
          <w:p w14:paraId="3B83A096" w14:textId="1C5B3EE0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58CC21F9" wp14:editId="4D715559">
                  <wp:extent cx="114300" cy="112793"/>
                  <wp:effectExtent l="0" t="0" r="0" b="1905"/>
                  <wp:docPr id="7" name="Imagen 7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87.6</w:t>
            </w:r>
          </w:p>
        </w:tc>
        <w:tc>
          <w:tcPr>
            <w:tcW w:w="2268" w:type="dxa"/>
          </w:tcPr>
          <w:p w14:paraId="7CC8B395" w14:textId="57A465ED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0C5D606E" wp14:editId="793DA860">
                  <wp:extent cx="114300" cy="112793"/>
                  <wp:effectExtent l="0" t="0" r="0" b="1905"/>
                  <wp:docPr id="12" name="Imagen 12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89.3</w:t>
            </w:r>
          </w:p>
        </w:tc>
      </w:tr>
      <w:tr w:rsidR="00492744" w:rsidRPr="00A02741" w14:paraId="7502244B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674267B6" w14:textId="77777777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688" w:type="dxa"/>
          </w:tcPr>
          <w:p w14:paraId="7991A00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42.1</w:t>
            </w:r>
          </w:p>
        </w:tc>
        <w:tc>
          <w:tcPr>
            <w:tcW w:w="1984" w:type="dxa"/>
          </w:tcPr>
          <w:p w14:paraId="62B4665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9.9</w:t>
            </w:r>
          </w:p>
        </w:tc>
        <w:tc>
          <w:tcPr>
            <w:tcW w:w="2268" w:type="dxa"/>
          </w:tcPr>
          <w:p w14:paraId="0D4A433D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9.7</w:t>
            </w:r>
          </w:p>
        </w:tc>
      </w:tr>
      <w:tr w:rsidR="00492744" w:rsidRPr="00A02741" w14:paraId="27B9C10E" w14:textId="77777777" w:rsidTr="006F6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6E3746BB" w14:textId="66D953AF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59A16CF1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DD40E1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912EB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</w:tr>
      <w:tr w:rsidR="00492744" w:rsidRPr="00E059C6" w14:paraId="764A7066" w14:textId="77777777" w:rsidTr="006F6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744A12" w14:textId="3A6C3EFC" w:rsidR="00492744" w:rsidRPr="004E15EE" w:rsidRDefault="007508FF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How much sugar does a solid food, like biscuits, have to contain to be classified as high in sugar</w:t>
            </w:r>
            <w:r w:rsidR="00492744" w:rsidRPr="00D5065B">
              <w:rPr>
                <w:rFonts w:ascii="Arial" w:eastAsia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492744" w:rsidRPr="00A02741" w14:paraId="3D007148" w14:textId="77777777" w:rsidTr="006F6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08B968D1" w14:textId="65B91E4A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5 g in 100 g </w:t>
            </w:r>
            <w:r w:rsidR="00795B72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or more </w:t>
            </w: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(one teaspoon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4BF6D6D8" w14:textId="46B5D17A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3.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79CE9CB" w14:textId="48321E4B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3.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1EC3029" w14:textId="1A7A46FB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43.5</w:t>
            </w:r>
          </w:p>
        </w:tc>
      </w:tr>
      <w:tr w:rsidR="00492744" w:rsidRPr="00A02741" w14:paraId="07D0F1A4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506AF92" w14:textId="09CBE76F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lastRenderedPageBreak/>
              <w:t xml:space="preserve">10 g in 100 g </w:t>
            </w:r>
            <w:r w:rsidR="00795B72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or more </w:t>
            </w: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(two teaspoons)*</w:t>
            </w:r>
          </w:p>
        </w:tc>
        <w:tc>
          <w:tcPr>
            <w:tcW w:w="1688" w:type="dxa"/>
          </w:tcPr>
          <w:p w14:paraId="7C8A5AC3" w14:textId="6001D85C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6.9</w:t>
            </w:r>
          </w:p>
        </w:tc>
        <w:tc>
          <w:tcPr>
            <w:tcW w:w="1984" w:type="dxa"/>
          </w:tcPr>
          <w:p w14:paraId="62C8EC2A" w14:textId="4A13503D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7387EA8B" wp14:editId="2FA5731B">
                  <wp:extent cx="114300" cy="112793"/>
                  <wp:effectExtent l="0" t="0" r="0" b="1905"/>
                  <wp:docPr id="8" name="Imagen 8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9.6</w:t>
            </w:r>
          </w:p>
        </w:tc>
        <w:tc>
          <w:tcPr>
            <w:tcW w:w="2268" w:type="dxa"/>
          </w:tcPr>
          <w:p w14:paraId="45772B9D" w14:textId="1EE259A4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58E71C7F" wp14:editId="57A3529F">
                  <wp:extent cx="114300" cy="112793"/>
                  <wp:effectExtent l="0" t="0" r="0" b="1905"/>
                  <wp:docPr id="13" name="Imagen 13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350D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0.4</w:t>
            </w:r>
          </w:p>
        </w:tc>
      </w:tr>
      <w:tr w:rsidR="00492744" w:rsidRPr="00A02741" w14:paraId="5867B7FA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75D2DE9E" w14:textId="6E7A4C09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20 g in 100 g </w:t>
            </w:r>
            <w:r w:rsidR="00795B72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or more </w:t>
            </w: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(four teaspoons)</w:t>
            </w:r>
          </w:p>
        </w:tc>
        <w:tc>
          <w:tcPr>
            <w:tcW w:w="1688" w:type="dxa"/>
          </w:tcPr>
          <w:p w14:paraId="35B33C86" w14:textId="1897853D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3.9</w:t>
            </w:r>
          </w:p>
        </w:tc>
        <w:tc>
          <w:tcPr>
            <w:tcW w:w="1984" w:type="dxa"/>
          </w:tcPr>
          <w:p w14:paraId="3825B486" w14:textId="07DF3860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4.0</w:t>
            </w:r>
          </w:p>
        </w:tc>
        <w:tc>
          <w:tcPr>
            <w:tcW w:w="2268" w:type="dxa"/>
          </w:tcPr>
          <w:p w14:paraId="1262190D" w14:textId="3B6BA8E5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0.7</w:t>
            </w:r>
          </w:p>
        </w:tc>
      </w:tr>
      <w:tr w:rsidR="00492744" w:rsidRPr="00A02741" w14:paraId="3D56E37A" w14:textId="77777777" w:rsidTr="006F6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1E09CAC3" w14:textId="64C3F6BE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78B4659D" w14:textId="2C3B295E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5.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BAB42E1" w14:textId="74AEBC42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95D5A1C" w14:textId="3957109A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4</w:t>
            </w:r>
          </w:p>
        </w:tc>
      </w:tr>
      <w:tr w:rsidR="00492744" w:rsidRPr="00E059C6" w14:paraId="72154A9E" w14:textId="77777777" w:rsidTr="006F6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CC98F9" w14:textId="1C93E26A" w:rsidR="00492744" w:rsidRPr="004E15EE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ow much sugar </w:t>
            </w:r>
            <w:r w:rsidR="007508FF">
              <w:rPr>
                <w:rFonts w:ascii="Arial" w:eastAsia="Arial" w:hAnsi="Arial" w:cs="Arial"/>
                <w:sz w:val="20"/>
                <w:szCs w:val="20"/>
                <w:lang w:val="en-US"/>
              </w:rPr>
              <w:t>does</w:t>
            </w:r>
            <w:r w:rsidR="007508FF" w:rsidRPr="00D5065B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  <w:r w:rsidRPr="00D5065B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 drink, such as a soft drink, </w:t>
            </w:r>
            <w:r w:rsidR="007508FF">
              <w:rPr>
                <w:rFonts w:ascii="Arial" w:eastAsia="Arial" w:hAnsi="Arial" w:cs="Arial"/>
                <w:sz w:val="20"/>
                <w:szCs w:val="20"/>
                <w:lang w:val="en-US"/>
              </w:rPr>
              <w:t>have to contain to be classified as high in sugar</w:t>
            </w:r>
            <w:r w:rsidRPr="00D5065B">
              <w:rPr>
                <w:rFonts w:ascii="Arial" w:eastAsia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492744" w:rsidRPr="00A02741" w14:paraId="36B2EF6E" w14:textId="77777777" w:rsidTr="006F6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7ED6EF0A" w14:textId="7061B2D4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5 g in 100 ml </w:t>
            </w:r>
            <w:r w:rsidR="00795B72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or more </w:t>
            </w: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(one teaspoon)*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169D48A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3.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AF8BF14" w14:textId="78D533FD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61FA14AB" wp14:editId="1D155D27">
                  <wp:extent cx="114300" cy="112793"/>
                  <wp:effectExtent l="0" t="0" r="0" b="1905"/>
                  <wp:docPr id="9" name="Imagen 9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4.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14D819" w14:textId="571663B4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6C95BA2C" wp14:editId="145F0A28">
                  <wp:extent cx="114300" cy="112793"/>
                  <wp:effectExtent l="0" t="0" r="0" b="1905"/>
                  <wp:docPr id="14" name="Imagen 14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3.5</w:t>
            </w:r>
          </w:p>
        </w:tc>
      </w:tr>
      <w:tr w:rsidR="00492744" w:rsidRPr="00A02741" w14:paraId="726FEA53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09981938" w14:textId="6F16634D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10 g in 100 ml </w:t>
            </w:r>
            <w:r w:rsidR="00795B72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or more </w:t>
            </w: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(two teaspoons)</w:t>
            </w:r>
          </w:p>
        </w:tc>
        <w:tc>
          <w:tcPr>
            <w:tcW w:w="1688" w:type="dxa"/>
          </w:tcPr>
          <w:p w14:paraId="2B0C2D0C" w14:textId="5C24A9B4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3.9</w:t>
            </w:r>
          </w:p>
        </w:tc>
        <w:tc>
          <w:tcPr>
            <w:tcW w:w="1984" w:type="dxa"/>
          </w:tcPr>
          <w:p w14:paraId="0D28E594" w14:textId="058F3C5B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6.4</w:t>
            </w:r>
          </w:p>
        </w:tc>
        <w:tc>
          <w:tcPr>
            <w:tcW w:w="2268" w:type="dxa"/>
          </w:tcPr>
          <w:p w14:paraId="03691C50" w14:textId="3BF1022F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6.1</w:t>
            </w:r>
          </w:p>
        </w:tc>
      </w:tr>
      <w:tr w:rsidR="00492744" w:rsidRPr="00A02741" w14:paraId="4BCD7CE1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4A7D5402" w14:textId="48EC7D94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20 g in 100 ml </w:t>
            </w:r>
            <w:r w:rsidR="00795B72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or more </w:t>
            </w: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(four teaspoons)</w:t>
            </w:r>
          </w:p>
        </w:tc>
        <w:tc>
          <w:tcPr>
            <w:tcW w:w="1688" w:type="dxa"/>
          </w:tcPr>
          <w:p w14:paraId="450CB342" w14:textId="27EDA7E8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2.8</w:t>
            </w:r>
          </w:p>
        </w:tc>
        <w:tc>
          <w:tcPr>
            <w:tcW w:w="1984" w:type="dxa"/>
          </w:tcPr>
          <w:p w14:paraId="1345BF59" w14:textId="634F3929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4.9</w:t>
            </w:r>
          </w:p>
        </w:tc>
        <w:tc>
          <w:tcPr>
            <w:tcW w:w="2268" w:type="dxa"/>
          </w:tcPr>
          <w:p w14:paraId="74C52FF3" w14:textId="409BBE81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3.9</w:t>
            </w:r>
          </w:p>
        </w:tc>
      </w:tr>
      <w:tr w:rsidR="00492744" w:rsidRPr="00A02741" w14:paraId="2D7F7B01" w14:textId="77777777" w:rsidTr="006F6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253CAA78" w14:textId="339A734E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2364723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9.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F7DAF4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4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C833FE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6.5</w:t>
            </w:r>
          </w:p>
        </w:tc>
      </w:tr>
      <w:tr w:rsidR="00492744" w:rsidRPr="00A02741" w14:paraId="60286283" w14:textId="77777777" w:rsidTr="006F6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325660" w14:textId="2BB2429B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ATTITUDES</w:t>
            </w:r>
          </w:p>
        </w:tc>
      </w:tr>
      <w:tr w:rsidR="00492744" w:rsidRPr="00E059C6" w14:paraId="7B4BE578" w14:textId="77777777" w:rsidTr="006F6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DD8535" w14:textId="6BC549A2" w:rsidR="00492744" w:rsidRPr="004E15EE" w:rsidRDefault="007508FF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o you think it is important to read nutrition facts labels before purchasing food</w:t>
            </w:r>
            <w:r w:rsidR="00492744" w:rsidRPr="00D5065B">
              <w:rPr>
                <w:rFonts w:ascii="Arial" w:eastAsia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492744" w:rsidRPr="00A02741" w14:paraId="19DAEE55" w14:textId="77777777" w:rsidTr="006F61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21282FC5" w14:textId="25F7B9BD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Yes*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1DBD631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93,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5906BD7" w14:textId="0CE313A9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10FBD7A5" wp14:editId="3085B434">
                  <wp:extent cx="114300" cy="112793"/>
                  <wp:effectExtent l="0" t="0" r="0" b="1905"/>
                  <wp:docPr id="15" name="Imagen 15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729CE44" w14:textId="1869EA28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7E75E27A" wp14:editId="08E0BB7F">
                  <wp:extent cx="114300" cy="112793"/>
                  <wp:effectExtent l="0" t="0" r="0" b="1905"/>
                  <wp:docPr id="16" name="Imagen 16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492744" w:rsidRPr="00A02741" w14:paraId="3AC3E5A1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7EF5EE72" w14:textId="77777777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688" w:type="dxa"/>
          </w:tcPr>
          <w:p w14:paraId="3BC974C4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,7</w:t>
            </w:r>
          </w:p>
        </w:tc>
        <w:tc>
          <w:tcPr>
            <w:tcW w:w="1984" w:type="dxa"/>
          </w:tcPr>
          <w:p w14:paraId="3A9145A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600BAB9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A02741" w14:paraId="1843D6E0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084D166D" w14:textId="0AA6CDEE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10620B4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,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572E5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F8C254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E059C6" w14:paraId="77AE0378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DA7457" w14:textId="3C36E386" w:rsidR="00492744" w:rsidRPr="004E15EE" w:rsidRDefault="007508FF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What is your primary reason for reading the nutrition facts label</w:t>
            </w:r>
            <w:r w:rsidR="00492744" w:rsidRPr="004E15EE">
              <w:rPr>
                <w:rFonts w:ascii="Arial" w:eastAsia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492744" w:rsidRPr="00A02741" w14:paraId="07338EDF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721772BB" w14:textId="410FE7D0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I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have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089963ED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F9B3577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09B36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A02741" w14:paraId="7E31C7F6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FFCC1D3" w14:textId="11715A10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To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choose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healthier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products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*</w:t>
            </w:r>
          </w:p>
        </w:tc>
        <w:tc>
          <w:tcPr>
            <w:tcW w:w="1688" w:type="dxa"/>
          </w:tcPr>
          <w:p w14:paraId="7EA49A0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81.1</w:t>
            </w:r>
          </w:p>
        </w:tc>
        <w:tc>
          <w:tcPr>
            <w:tcW w:w="1984" w:type="dxa"/>
          </w:tcPr>
          <w:p w14:paraId="0BB72C8F" w14:textId="62B35FA8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3248C518" wp14:editId="0C2F2D12">
                  <wp:extent cx="114300" cy="112793"/>
                  <wp:effectExtent l="0" t="0" r="0" b="1905"/>
                  <wp:docPr id="17" name="Imagen 17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350D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89.4</w:t>
            </w:r>
          </w:p>
        </w:tc>
        <w:tc>
          <w:tcPr>
            <w:tcW w:w="2268" w:type="dxa"/>
          </w:tcPr>
          <w:p w14:paraId="4C3A934D" w14:textId="5F702043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1669920A" wp14:editId="5FD51262">
                  <wp:extent cx="114300" cy="112793"/>
                  <wp:effectExtent l="0" t="0" r="0" b="1905"/>
                  <wp:docPr id="18" name="Imagen 18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350D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91.5</w:t>
            </w:r>
          </w:p>
        </w:tc>
      </w:tr>
      <w:tr w:rsidR="00492744" w:rsidRPr="00A02741" w14:paraId="4C7450B0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6D12426" w14:textId="10DDB6E6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Following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1688" w:type="dxa"/>
          </w:tcPr>
          <w:p w14:paraId="3064A258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7</w:t>
            </w:r>
          </w:p>
        </w:tc>
        <w:tc>
          <w:tcPr>
            <w:tcW w:w="1984" w:type="dxa"/>
          </w:tcPr>
          <w:p w14:paraId="1FB4C9F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.2</w:t>
            </w:r>
          </w:p>
        </w:tc>
        <w:tc>
          <w:tcPr>
            <w:tcW w:w="2268" w:type="dxa"/>
          </w:tcPr>
          <w:p w14:paraId="2C978920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8</w:t>
            </w:r>
          </w:p>
        </w:tc>
      </w:tr>
      <w:tr w:rsidR="00492744" w:rsidRPr="00A02741" w14:paraId="79A2E8BB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25485564" w14:textId="6466468B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To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lose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688" w:type="dxa"/>
          </w:tcPr>
          <w:p w14:paraId="6300B4E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2D29822D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1</w:t>
            </w:r>
          </w:p>
        </w:tc>
        <w:tc>
          <w:tcPr>
            <w:tcW w:w="2268" w:type="dxa"/>
          </w:tcPr>
          <w:p w14:paraId="6DCA015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A02741" w14:paraId="4CE9A2A8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79C744B1" w14:textId="571D9BBA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Out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of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curiosity</w:t>
            </w:r>
            <w:proofErr w:type="spellEnd"/>
          </w:p>
        </w:tc>
        <w:tc>
          <w:tcPr>
            <w:tcW w:w="1688" w:type="dxa"/>
          </w:tcPr>
          <w:p w14:paraId="6CA336C1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7</w:t>
            </w:r>
          </w:p>
        </w:tc>
        <w:tc>
          <w:tcPr>
            <w:tcW w:w="1984" w:type="dxa"/>
          </w:tcPr>
          <w:p w14:paraId="4C787F13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3</w:t>
            </w:r>
          </w:p>
        </w:tc>
        <w:tc>
          <w:tcPr>
            <w:tcW w:w="2268" w:type="dxa"/>
          </w:tcPr>
          <w:p w14:paraId="08C6C7B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4.2</w:t>
            </w:r>
          </w:p>
        </w:tc>
      </w:tr>
      <w:tr w:rsidR="00492744" w:rsidRPr="00A02741" w14:paraId="63E80CDC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3A11F0AE" w14:textId="29F5D097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5D4B216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7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4D05E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58209E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4</w:t>
            </w:r>
          </w:p>
        </w:tc>
      </w:tr>
      <w:tr w:rsidR="00492744" w:rsidRPr="00A02741" w14:paraId="7AEDD1D7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C3DC79" w14:textId="2EE33BD2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PRACTICES</w:t>
            </w:r>
          </w:p>
        </w:tc>
      </w:tr>
      <w:tr w:rsidR="00492744" w:rsidRPr="00E059C6" w14:paraId="79362667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52EC0B" w14:textId="20C37123" w:rsidR="00492744" w:rsidRPr="004E15EE" w:rsidRDefault="00D4044C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o you read the nutrition facts labels on food packages</w:t>
            </w:r>
            <w:r w:rsidR="00492744" w:rsidRPr="004E15EE">
              <w:rPr>
                <w:rFonts w:ascii="Arial" w:eastAsia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492744" w:rsidRPr="00A02741" w14:paraId="184448FB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2B3E8099" w14:textId="3CD28988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Yes*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17D8255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41.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A1CE6C0" w14:textId="2A2AECDA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6B929D0D" wp14:editId="627C910A">
                  <wp:extent cx="114300" cy="112793"/>
                  <wp:effectExtent l="0" t="0" r="0" b="1905"/>
                  <wp:docPr id="19" name="Imagen 19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77.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947473" w14:textId="7356FCAE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4BCD271C" wp14:editId="2BCC94FE">
                  <wp:extent cx="114300" cy="112793"/>
                  <wp:effectExtent l="0" t="0" r="0" b="1905"/>
                  <wp:docPr id="20" name="Imagen 20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68.9</w:t>
            </w:r>
          </w:p>
        </w:tc>
      </w:tr>
      <w:tr w:rsidR="00492744" w:rsidRPr="00A02741" w14:paraId="6000E856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0EB07990" w14:textId="77777777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688" w:type="dxa"/>
          </w:tcPr>
          <w:p w14:paraId="23343B84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5.4</w:t>
            </w:r>
          </w:p>
        </w:tc>
        <w:tc>
          <w:tcPr>
            <w:tcW w:w="1984" w:type="dxa"/>
          </w:tcPr>
          <w:p w14:paraId="25DC0541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0.7</w:t>
            </w:r>
          </w:p>
        </w:tc>
        <w:tc>
          <w:tcPr>
            <w:tcW w:w="2268" w:type="dxa"/>
          </w:tcPr>
          <w:p w14:paraId="301CE81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0.1</w:t>
            </w:r>
          </w:p>
        </w:tc>
      </w:tr>
      <w:tr w:rsidR="00492744" w:rsidRPr="00A02741" w14:paraId="3491787A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1DDE229B" w14:textId="04D7FCF2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6DE25558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EF1044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F503F1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</w:tr>
      <w:tr w:rsidR="00492744" w:rsidRPr="00E059C6" w14:paraId="24FCEC80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F46613" w14:textId="6D0F905A" w:rsidR="00492744" w:rsidRPr="004E15EE" w:rsidRDefault="00D4044C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How often do you read the nutrition facts labels on the products you find in the supermarket</w:t>
            </w:r>
            <w:r w:rsidR="00492744" w:rsidRPr="004E15EE">
              <w:rPr>
                <w:rFonts w:ascii="Arial" w:eastAsia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492744" w:rsidRPr="00A02741" w14:paraId="0673A027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21A29DE2" w14:textId="4BB2FE54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Always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768FBB6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6.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314F8CC" w14:textId="451D3CAD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6B2892C0" wp14:editId="5BA032E0">
                  <wp:extent cx="114300" cy="112793"/>
                  <wp:effectExtent l="0" t="0" r="0" b="1905"/>
                  <wp:docPr id="21" name="Imagen 21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7.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4C194E" w14:textId="12125AD2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0DAD9264" wp14:editId="3C27BD91">
                  <wp:extent cx="114300" cy="112793"/>
                  <wp:effectExtent l="0" t="0" r="0" b="1905"/>
                  <wp:docPr id="22" name="Imagen 22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8.2</w:t>
            </w:r>
          </w:p>
        </w:tc>
      </w:tr>
      <w:tr w:rsidR="00492744" w:rsidRPr="00A02741" w14:paraId="0F08CCE5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1CD3B157" w14:textId="370A5D99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688" w:type="dxa"/>
          </w:tcPr>
          <w:p w14:paraId="004720C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80.0</w:t>
            </w:r>
          </w:p>
        </w:tc>
        <w:tc>
          <w:tcPr>
            <w:tcW w:w="1984" w:type="dxa"/>
          </w:tcPr>
          <w:p w14:paraId="43C1921D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60.6</w:t>
            </w:r>
          </w:p>
        </w:tc>
        <w:tc>
          <w:tcPr>
            <w:tcW w:w="2268" w:type="dxa"/>
          </w:tcPr>
          <w:p w14:paraId="0A12D1D7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67.6</w:t>
            </w:r>
          </w:p>
        </w:tc>
      </w:tr>
      <w:tr w:rsidR="00492744" w:rsidRPr="00A02741" w14:paraId="146D26B4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FA931F9" w14:textId="3A9DA05F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88" w:type="dxa"/>
          </w:tcPr>
          <w:p w14:paraId="78EF13E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4.0</w:t>
            </w:r>
          </w:p>
        </w:tc>
        <w:tc>
          <w:tcPr>
            <w:tcW w:w="1984" w:type="dxa"/>
          </w:tcPr>
          <w:p w14:paraId="06DBFEE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1</w:t>
            </w:r>
          </w:p>
        </w:tc>
        <w:tc>
          <w:tcPr>
            <w:tcW w:w="2268" w:type="dxa"/>
          </w:tcPr>
          <w:p w14:paraId="338F1D8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4.2</w:t>
            </w:r>
          </w:p>
        </w:tc>
      </w:tr>
      <w:tr w:rsidR="00492744" w:rsidRPr="00A02741" w14:paraId="7322AD5A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3A728CA0" w14:textId="692657BD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1688" w:type="dxa"/>
          </w:tcPr>
          <w:p w14:paraId="5789A9A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573EF344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24E1526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A02741" w14:paraId="0EC41A06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14614C89" w14:textId="0921AEA1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73C1DA8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E9D7DE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303091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E059C6" w14:paraId="4D4F299E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7122C1" w14:textId="6C35198C" w:rsidR="00492744" w:rsidRPr="004E15EE" w:rsidRDefault="00D4044C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o you check the sugar content when reading the nutrition facts label?</w:t>
            </w:r>
            <w:r w:rsidR="00492744" w:rsidRPr="004E15EE">
              <w:rPr>
                <w:rFonts w:ascii="Arial" w:eastAsia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492744" w:rsidRPr="00A02741" w14:paraId="0F49F557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3B6F3027" w14:textId="75330EC7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Yes*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33972DC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84.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9C3C418" w14:textId="433D9872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6532D226" wp14:editId="51657434">
                  <wp:extent cx="114300" cy="112793"/>
                  <wp:effectExtent l="0" t="0" r="0" b="1905"/>
                  <wp:docPr id="23" name="Imagen 23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96.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025A57A" w14:textId="39082DE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2D0E2768" wp14:editId="543D5EAA">
                  <wp:extent cx="114300" cy="112793"/>
                  <wp:effectExtent l="0" t="0" r="0" b="1905"/>
                  <wp:docPr id="24" name="Imagen 24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94.4</w:t>
            </w:r>
          </w:p>
        </w:tc>
      </w:tr>
      <w:tr w:rsidR="00492744" w:rsidRPr="00A02741" w14:paraId="1FAA79C7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2355D10A" w14:textId="77777777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688" w:type="dxa"/>
          </w:tcPr>
          <w:p w14:paraId="2E413C9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1.8</w:t>
            </w:r>
          </w:p>
        </w:tc>
        <w:tc>
          <w:tcPr>
            <w:tcW w:w="1984" w:type="dxa"/>
          </w:tcPr>
          <w:p w14:paraId="17BDF2B4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1</w:t>
            </w:r>
          </w:p>
        </w:tc>
        <w:tc>
          <w:tcPr>
            <w:tcW w:w="2268" w:type="dxa"/>
          </w:tcPr>
          <w:p w14:paraId="4AE3C933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6</w:t>
            </w:r>
          </w:p>
        </w:tc>
      </w:tr>
      <w:tr w:rsidR="00492744" w:rsidRPr="00A02741" w14:paraId="6BAC28A7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6A0E8F5F" w14:textId="4C21FF81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4B9F25AC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.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75227C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B732701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E059C6" w14:paraId="4ADB7587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5BFBE7" w14:textId="4F53C437" w:rsidR="00492744" w:rsidRPr="004E15EE" w:rsidRDefault="00D4044C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Has your dentist given you recommendations on the maximum amount of sugar your child should consume to reduce the risk of cavities</w:t>
            </w:r>
            <w:r w:rsidR="00492744" w:rsidRPr="004E15EE">
              <w:rPr>
                <w:rFonts w:ascii="Arial" w:eastAsia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492744" w:rsidRPr="00A02741" w14:paraId="7E862ADE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0E040CBA" w14:textId="7D90D0AE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Yes*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4C68E59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8.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3D4153" w14:textId="6508B09A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09D5CE96" wp14:editId="599C1779">
                  <wp:extent cx="114300" cy="112793"/>
                  <wp:effectExtent l="0" t="0" r="0" b="1905"/>
                  <wp:docPr id="25" name="Imagen 25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68.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64FCD5C" w14:textId="629A8F64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196BE4D5" wp14:editId="1DBC3DD0">
                  <wp:extent cx="114300" cy="112793"/>
                  <wp:effectExtent l="0" t="0" r="0" b="1905"/>
                  <wp:docPr id="26" name="Imagen 26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72.8</w:t>
            </w:r>
          </w:p>
        </w:tc>
      </w:tr>
      <w:tr w:rsidR="00492744" w:rsidRPr="00A02741" w14:paraId="5B6CC07A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7C278ECA" w14:textId="77777777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688" w:type="dxa"/>
          </w:tcPr>
          <w:p w14:paraId="149DDD3D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8.7</w:t>
            </w:r>
          </w:p>
        </w:tc>
        <w:tc>
          <w:tcPr>
            <w:tcW w:w="1984" w:type="dxa"/>
          </w:tcPr>
          <w:p w14:paraId="073D186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9.8</w:t>
            </w:r>
          </w:p>
        </w:tc>
        <w:tc>
          <w:tcPr>
            <w:tcW w:w="2268" w:type="dxa"/>
          </w:tcPr>
          <w:p w14:paraId="4C4703E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4.3</w:t>
            </w:r>
          </w:p>
        </w:tc>
      </w:tr>
      <w:tr w:rsidR="00492744" w:rsidRPr="00A02741" w14:paraId="346DA567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7620FE2E" w14:textId="5B9B4F57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6AC4203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114172D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C8F50C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9</w:t>
            </w:r>
          </w:p>
        </w:tc>
      </w:tr>
      <w:tr w:rsidR="00492744" w:rsidRPr="00E059C6" w14:paraId="7601BD77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E95F81" w14:textId="54588F9E" w:rsidR="00492744" w:rsidRPr="004E15EE" w:rsidRDefault="00D4044C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The following figure displays the nutritional information of a dairy product. Based on the nutrition facts label, how many grams of sugar are consumed per 100 grams of the product</w:t>
            </w:r>
          </w:p>
        </w:tc>
      </w:tr>
      <w:tr w:rsidR="00492744" w:rsidRPr="00A02741" w14:paraId="397FAB42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6AD2D2CD" w14:textId="648A803B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5.6 g (</w:t>
            </w:r>
            <w:r w:rsidR="00795B72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approx.</w:t>
            </w: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 five teaspoons of sugar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34EE035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0.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A03575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4.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3042CE" w14:textId="32074869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A02741" w14:paraId="27EB5C42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71D9D552" w14:textId="30663D7D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17.4 g (</w:t>
            </w:r>
            <w:r w:rsidR="00795B72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approx.</w:t>
            </w: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 five teaspoons of sugar)*</w:t>
            </w:r>
          </w:p>
        </w:tc>
        <w:tc>
          <w:tcPr>
            <w:tcW w:w="1688" w:type="dxa"/>
          </w:tcPr>
          <w:p w14:paraId="4CD99C88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1.2</w:t>
            </w:r>
          </w:p>
        </w:tc>
        <w:tc>
          <w:tcPr>
            <w:tcW w:w="1984" w:type="dxa"/>
          </w:tcPr>
          <w:p w14:paraId="5356DD0E" w14:textId="2E8AB628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5E7BE4BD" wp14:editId="04BB3A67">
                  <wp:extent cx="114300" cy="112793"/>
                  <wp:effectExtent l="0" t="0" r="0" b="1905"/>
                  <wp:docPr id="27" name="Imagen 27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62.0</w:t>
            </w:r>
          </w:p>
        </w:tc>
        <w:tc>
          <w:tcPr>
            <w:tcW w:w="2268" w:type="dxa"/>
          </w:tcPr>
          <w:p w14:paraId="1B625F36" w14:textId="56808BFC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1A7AF0AE" wp14:editId="394770B2">
                  <wp:extent cx="114300" cy="112793"/>
                  <wp:effectExtent l="0" t="0" r="0" b="1905"/>
                  <wp:docPr id="28" name="Imagen 28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65.0</w:t>
            </w:r>
          </w:p>
        </w:tc>
      </w:tr>
      <w:tr w:rsidR="00492744" w:rsidRPr="00A02741" w14:paraId="520B05C8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0B3F07F4" w14:textId="5D51A705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26 g (</w:t>
            </w:r>
            <w:r w:rsidR="00795B72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approx.</w:t>
            </w: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 xml:space="preserve"> five teaspoons of sugar)</w:t>
            </w:r>
          </w:p>
        </w:tc>
        <w:tc>
          <w:tcPr>
            <w:tcW w:w="1688" w:type="dxa"/>
          </w:tcPr>
          <w:p w14:paraId="0C20C30E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1.6</w:t>
            </w:r>
          </w:p>
        </w:tc>
        <w:tc>
          <w:tcPr>
            <w:tcW w:w="1984" w:type="dxa"/>
          </w:tcPr>
          <w:p w14:paraId="5FE7B864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4.0</w:t>
            </w:r>
          </w:p>
        </w:tc>
        <w:tc>
          <w:tcPr>
            <w:tcW w:w="2268" w:type="dxa"/>
          </w:tcPr>
          <w:p w14:paraId="3F5C468B" w14:textId="12D17B60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0.7</w:t>
            </w:r>
          </w:p>
        </w:tc>
      </w:tr>
      <w:tr w:rsidR="00492744" w:rsidRPr="00A02741" w14:paraId="3F36BE27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0BE9A7D8" w14:textId="20815704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1DD8C94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6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AFAC40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9.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2ABADC8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4.3</w:t>
            </w:r>
          </w:p>
        </w:tc>
      </w:tr>
      <w:tr w:rsidR="00492744" w:rsidRPr="00E059C6" w14:paraId="267C8E51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241ECE" w14:textId="55BED3FE" w:rsidR="00492744" w:rsidRPr="00D5065B" w:rsidRDefault="00D4044C" w:rsidP="00492744">
            <w:pPr>
              <w:spacing w:line="360" w:lineRule="auto"/>
              <w:jc w:val="center"/>
              <w:rPr>
                <w:rFonts w:ascii="Arial" w:eastAsia="Arial" w:hAnsi="Arial" w:cs="Arial"/>
                <w:bCs w:val="0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lease answer the following question based on the eating habits of the 1-12-year-old child in your care. If you have more than one child in this age range, answer based on the youngest child’s habits</w:t>
            </w:r>
            <w:r w:rsidR="00492744" w:rsidRPr="00D5065B">
              <w:rPr>
                <w:rFonts w:ascii="Arial" w:eastAsia="Arial" w:hAnsi="Arial" w:cs="Arial"/>
                <w:sz w:val="20"/>
                <w:szCs w:val="20"/>
                <w:lang w:val="en-US"/>
              </w:rPr>
              <w:t>.</w:t>
            </w:r>
          </w:p>
          <w:p w14:paraId="66CB760C" w14:textId="14D79490" w:rsidR="00492744" w:rsidRPr="004E15EE" w:rsidRDefault="00D4044C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How many times has the child consumed the following foods in the past month</w:t>
            </w:r>
            <w:r w:rsidR="00492744" w:rsidRPr="00D5065B">
              <w:rPr>
                <w:rFonts w:ascii="Arial" w:eastAsia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492744" w:rsidRPr="00E059C6" w14:paraId="2E2F2F44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03BB24" w14:textId="1294B64E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  <w:lang w:val="en-US"/>
              </w:rPr>
              <w:t>Soft drinks, tea and soda (powder, carton or bottle, except for diet drinks)</w:t>
            </w:r>
          </w:p>
        </w:tc>
      </w:tr>
      <w:tr w:rsidR="00492744" w:rsidRPr="00A02741" w14:paraId="02A24AF5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4B20CF92" w14:textId="519C115F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ever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44C7E543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8.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3B31148" w14:textId="5123C56F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1C87356A" wp14:editId="3728F4E3">
                  <wp:extent cx="114300" cy="112793"/>
                  <wp:effectExtent l="0" t="0" r="0" b="1905"/>
                  <wp:docPr id="29" name="Imagen 29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4.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117A1AE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6.8</w:t>
            </w:r>
          </w:p>
        </w:tc>
      </w:tr>
      <w:tr w:rsidR="00492744" w:rsidRPr="00A02741" w14:paraId="0E0A7D34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27225C11" w14:textId="727D2EF0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88" w:type="dxa"/>
          </w:tcPr>
          <w:p w14:paraId="6C32CCF4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3.1</w:t>
            </w:r>
          </w:p>
        </w:tc>
        <w:tc>
          <w:tcPr>
            <w:tcW w:w="1984" w:type="dxa"/>
          </w:tcPr>
          <w:p w14:paraId="73ED96D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0.6</w:t>
            </w:r>
          </w:p>
        </w:tc>
        <w:tc>
          <w:tcPr>
            <w:tcW w:w="2268" w:type="dxa"/>
          </w:tcPr>
          <w:p w14:paraId="137BC39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7.9</w:t>
            </w:r>
          </w:p>
        </w:tc>
      </w:tr>
      <w:tr w:rsidR="00492744" w:rsidRPr="00A02741" w14:paraId="085A64F7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4371DA1B" w14:textId="7BB1F603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month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</w:p>
        </w:tc>
        <w:tc>
          <w:tcPr>
            <w:tcW w:w="1688" w:type="dxa"/>
          </w:tcPr>
          <w:p w14:paraId="01C909B7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6.6</w:t>
            </w:r>
          </w:p>
        </w:tc>
        <w:tc>
          <w:tcPr>
            <w:tcW w:w="1984" w:type="dxa"/>
          </w:tcPr>
          <w:p w14:paraId="1886650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7.7</w:t>
            </w:r>
          </w:p>
        </w:tc>
        <w:tc>
          <w:tcPr>
            <w:tcW w:w="2268" w:type="dxa"/>
          </w:tcPr>
          <w:p w14:paraId="59F43321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1.7</w:t>
            </w:r>
          </w:p>
        </w:tc>
      </w:tr>
      <w:tr w:rsidR="00492744" w:rsidRPr="00A02741" w14:paraId="31B30454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0EE00165" w14:textId="333AF4C1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month</w:t>
            </w:r>
          </w:p>
        </w:tc>
        <w:tc>
          <w:tcPr>
            <w:tcW w:w="1688" w:type="dxa"/>
          </w:tcPr>
          <w:p w14:paraId="42A232DE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1.4</w:t>
            </w:r>
          </w:p>
        </w:tc>
        <w:tc>
          <w:tcPr>
            <w:tcW w:w="1984" w:type="dxa"/>
          </w:tcPr>
          <w:p w14:paraId="63864ACF" w14:textId="6D31E2DB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8.9</w:t>
            </w:r>
            <w:r w:rsidRPr="00D5065B">
              <w:rPr>
                <w:noProof/>
              </w:rPr>
              <w:drawing>
                <wp:inline distT="0" distB="0" distL="0" distR="0" wp14:anchorId="2DD8E159" wp14:editId="0526A8DE">
                  <wp:extent cx="114300" cy="112793"/>
                  <wp:effectExtent l="19050" t="19050" r="19050" b="20955"/>
                  <wp:docPr id="41" name="Imagen 41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7E9192A0" w14:textId="57D6038F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4.3</w:t>
            </w:r>
            <w:r w:rsidRPr="00D5065B">
              <w:rPr>
                <w:noProof/>
              </w:rPr>
              <w:drawing>
                <wp:inline distT="0" distB="0" distL="0" distR="0" wp14:anchorId="48535A38" wp14:editId="16F9B879">
                  <wp:extent cx="114300" cy="112793"/>
                  <wp:effectExtent l="19050" t="19050" r="19050" b="20955"/>
                  <wp:docPr id="42" name="Imagen 42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71DCF75A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3BB9DC43" w14:textId="5E97CBD1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One to three times a week</w:t>
            </w:r>
          </w:p>
        </w:tc>
        <w:tc>
          <w:tcPr>
            <w:tcW w:w="1688" w:type="dxa"/>
          </w:tcPr>
          <w:p w14:paraId="6443D6B2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3.2</w:t>
            </w:r>
          </w:p>
        </w:tc>
        <w:tc>
          <w:tcPr>
            <w:tcW w:w="1984" w:type="dxa"/>
          </w:tcPr>
          <w:p w14:paraId="19905B22" w14:textId="1033E026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6.6</w:t>
            </w:r>
            <w:r w:rsidRPr="00D5065B">
              <w:rPr>
                <w:noProof/>
              </w:rPr>
              <w:drawing>
                <wp:inline distT="0" distB="0" distL="0" distR="0" wp14:anchorId="312AC92E" wp14:editId="0C4039E5">
                  <wp:extent cx="114300" cy="112793"/>
                  <wp:effectExtent l="19050" t="19050" r="19050" b="20955"/>
                  <wp:docPr id="43" name="Imagen 43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22FD7E24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6.5</w:t>
            </w:r>
          </w:p>
        </w:tc>
      </w:tr>
      <w:tr w:rsidR="00492744" w:rsidRPr="00A02741" w14:paraId="31764E7B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450A3473" w14:textId="4DE42DBE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Four to six times a week</w:t>
            </w:r>
          </w:p>
        </w:tc>
        <w:tc>
          <w:tcPr>
            <w:tcW w:w="1688" w:type="dxa"/>
          </w:tcPr>
          <w:p w14:paraId="338B0A40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7</w:t>
            </w:r>
          </w:p>
        </w:tc>
        <w:tc>
          <w:tcPr>
            <w:tcW w:w="1984" w:type="dxa"/>
          </w:tcPr>
          <w:p w14:paraId="7815175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7</w:t>
            </w:r>
          </w:p>
        </w:tc>
        <w:tc>
          <w:tcPr>
            <w:tcW w:w="2268" w:type="dxa"/>
          </w:tcPr>
          <w:p w14:paraId="6C4F18C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</w:tr>
      <w:tr w:rsidR="00492744" w:rsidRPr="00A02741" w14:paraId="5C0E72A1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22AD838D" w14:textId="5BD5D782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688" w:type="dxa"/>
          </w:tcPr>
          <w:p w14:paraId="759C7AE8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1984" w:type="dxa"/>
          </w:tcPr>
          <w:p w14:paraId="0F240973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2268" w:type="dxa"/>
          </w:tcPr>
          <w:p w14:paraId="1C6EA72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9</w:t>
            </w:r>
          </w:p>
        </w:tc>
      </w:tr>
      <w:tr w:rsidR="00492744" w:rsidRPr="00A02741" w14:paraId="2962DA4D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31507BEE" w14:textId="509ABB4D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day</w:t>
            </w:r>
          </w:p>
        </w:tc>
        <w:tc>
          <w:tcPr>
            <w:tcW w:w="1688" w:type="dxa"/>
          </w:tcPr>
          <w:p w14:paraId="77AF337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.3</w:t>
            </w:r>
          </w:p>
        </w:tc>
        <w:tc>
          <w:tcPr>
            <w:tcW w:w="1984" w:type="dxa"/>
          </w:tcPr>
          <w:p w14:paraId="1755A263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7</w:t>
            </w:r>
          </w:p>
        </w:tc>
        <w:tc>
          <w:tcPr>
            <w:tcW w:w="2268" w:type="dxa"/>
          </w:tcPr>
          <w:p w14:paraId="77BD048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A02741" w14:paraId="58B66156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505D852D" w14:textId="2D6B1142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2ECAFAF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C09E97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878998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E059C6" w14:paraId="7A2A5DC0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B6D586" w14:textId="7F81EC9C" w:rsidR="00492744" w:rsidRPr="004E15EE" w:rsidRDefault="00D4044C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Juice packaged in a carton, bottle, or bag</w:t>
            </w:r>
          </w:p>
        </w:tc>
      </w:tr>
      <w:tr w:rsidR="00492744" w:rsidRPr="00A02741" w14:paraId="74E40E6C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140E351F" w14:textId="65B927A1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ever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0018A9C7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3.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D35DDA8" w14:textId="00C8ACDF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645A0AFD" wp14:editId="18BFAC43">
                  <wp:extent cx="114300" cy="112793"/>
                  <wp:effectExtent l="0" t="0" r="0" b="1905"/>
                  <wp:docPr id="30" name="Imagen 30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9.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55FD5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6.8</w:t>
            </w:r>
          </w:p>
        </w:tc>
      </w:tr>
      <w:tr w:rsidR="00492744" w:rsidRPr="00A02741" w14:paraId="5680169D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6C0A4B0E" w14:textId="22FEE8E8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88" w:type="dxa"/>
          </w:tcPr>
          <w:p w14:paraId="61EE41CF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6.4</w:t>
            </w:r>
          </w:p>
        </w:tc>
        <w:tc>
          <w:tcPr>
            <w:tcW w:w="1984" w:type="dxa"/>
          </w:tcPr>
          <w:p w14:paraId="0C5F876E" w14:textId="25D07272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4.7</w:t>
            </w:r>
            <w:r w:rsidRPr="00D5065B">
              <w:rPr>
                <w:noProof/>
              </w:rPr>
              <w:drawing>
                <wp:inline distT="0" distB="0" distL="0" distR="0" wp14:anchorId="48C337D6" wp14:editId="68DA4616">
                  <wp:extent cx="114300" cy="112793"/>
                  <wp:effectExtent l="19050" t="19050" r="19050" b="20955"/>
                  <wp:docPr id="44" name="Imagen 44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42A5321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42.7</w:t>
            </w:r>
          </w:p>
        </w:tc>
      </w:tr>
      <w:tr w:rsidR="00492744" w:rsidRPr="00A02741" w14:paraId="4AD33DD2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0AF078F4" w14:textId="4B5B9D31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month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</w:p>
        </w:tc>
        <w:tc>
          <w:tcPr>
            <w:tcW w:w="1688" w:type="dxa"/>
          </w:tcPr>
          <w:p w14:paraId="465CDC0B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3.2</w:t>
            </w:r>
          </w:p>
        </w:tc>
        <w:tc>
          <w:tcPr>
            <w:tcW w:w="1984" w:type="dxa"/>
          </w:tcPr>
          <w:p w14:paraId="73725CB2" w14:textId="6DED22AC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7.4</w:t>
            </w:r>
            <w:r w:rsidRPr="00D5065B">
              <w:rPr>
                <w:noProof/>
              </w:rPr>
              <w:drawing>
                <wp:inline distT="0" distB="0" distL="0" distR="0" wp14:anchorId="3D580770" wp14:editId="7984706F">
                  <wp:extent cx="114300" cy="112793"/>
                  <wp:effectExtent l="19050" t="19050" r="19050" b="20955"/>
                  <wp:docPr id="45" name="Imagen 45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1362A7FD" w14:textId="38CC81A6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0.4</w:t>
            </w:r>
            <w:r w:rsidRPr="00D5065B">
              <w:rPr>
                <w:noProof/>
              </w:rPr>
              <w:drawing>
                <wp:inline distT="0" distB="0" distL="0" distR="0" wp14:anchorId="18969EA4" wp14:editId="48979037">
                  <wp:extent cx="114300" cy="112793"/>
                  <wp:effectExtent l="19050" t="19050" r="19050" b="20955"/>
                  <wp:docPr id="46" name="Imagen 46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5A46B422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24F781E0" w14:textId="5FF7AA00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month</w:t>
            </w:r>
          </w:p>
        </w:tc>
        <w:tc>
          <w:tcPr>
            <w:tcW w:w="1688" w:type="dxa"/>
          </w:tcPr>
          <w:p w14:paraId="463E270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7.4</w:t>
            </w:r>
          </w:p>
        </w:tc>
        <w:tc>
          <w:tcPr>
            <w:tcW w:w="1984" w:type="dxa"/>
          </w:tcPr>
          <w:p w14:paraId="596BD0F1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9.8</w:t>
            </w:r>
          </w:p>
        </w:tc>
        <w:tc>
          <w:tcPr>
            <w:tcW w:w="2268" w:type="dxa"/>
          </w:tcPr>
          <w:p w14:paraId="4215D2D9" w14:textId="62C3E6FD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5.5</w:t>
            </w:r>
            <w:r w:rsidRPr="00D5065B">
              <w:rPr>
                <w:noProof/>
              </w:rPr>
              <w:drawing>
                <wp:inline distT="0" distB="0" distL="0" distR="0" wp14:anchorId="10816B9A" wp14:editId="04443AFC">
                  <wp:extent cx="114300" cy="112793"/>
                  <wp:effectExtent l="19050" t="19050" r="19050" b="20955"/>
                  <wp:docPr id="47" name="Imagen 47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14CE8291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65796C5E" w14:textId="62431366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One to three times a week</w:t>
            </w:r>
          </w:p>
        </w:tc>
        <w:tc>
          <w:tcPr>
            <w:tcW w:w="1688" w:type="dxa"/>
          </w:tcPr>
          <w:p w14:paraId="7E3F4130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9.1</w:t>
            </w:r>
          </w:p>
        </w:tc>
        <w:tc>
          <w:tcPr>
            <w:tcW w:w="1984" w:type="dxa"/>
          </w:tcPr>
          <w:p w14:paraId="5BB4D5FB" w14:textId="1FDD30E8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8</w:t>
            </w:r>
            <w:r w:rsidRPr="00D5065B">
              <w:rPr>
                <w:noProof/>
              </w:rPr>
              <w:drawing>
                <wp:inline distT="0" distB="0" distL="0" distR="0" wp14:anchorId="03A9EA4F" wp14:editId="6FC218F4">
                  <wp:extent cx="114300" cy="112793"/>
                  <wp:effectExtent l="19050" t="19050" r="19050" b="20955"/>
                  <wp:docPr id="48" name="Imagen 48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6AAD48C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0.7</w:t>
            </w:r>
          </w:p>
        </w:tc>
      </w:tr>
      <w:tr w:rsidR="00492744" w:rsidRPr="00A02741" w14:paraId="02A8A717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173C0F4" w14:textId="7F90C965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Four to six times a week</w:t>
            </w:r>
          </w:p>
        </w:tc>
        <w:tc>
          <w:tcPr>
            <w:tcW w:w="1688" w:type="dxa"/>
          </w:tcPr>
          <w:p w14:paraId="60BE2708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8</w:t>
            </w:r>
          </w:p>
        </w:tc>
        <w:tc>
          <w:tcPr>
            <w:tcW w:w="1984" w:type="dxa"/>
          </w:tcPr>
          <w:p w14:paraId="79EC484D" w14:textId="717E492A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  <w:r w:rsidRPr="00D5065B">
              <w:rPr>
                <w:noProof/>
              </w:rPr>
              <w:drawing>
                <wp:inline distT="0" distB="0" distL="0" distR="0" wp14:anchorId="14C9C646" wp14:editId="4BDCC6C4">
                  <wp:extent cx="114300" cy="112793"/>
                  <wp:effectExtent l="19050" t="19050" r="19050" b="20955"/>
                  <wp:docPr id="51" name="Imagen 51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7ABEBEBF" w14:textId="7F6DCE79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0</w:t>
            </w:r>
            <w:r w:rsidRPr="00D5065B">
              <w:rPr>
                <w:noProof/>
              </w:rPr>
              <w:drawing>
                <wp:inline distT="0" distB="0" distL="0" distR="0" wp14:anchorId="3296F949" wp14:editId="6FE1FE11">
                  <wp:extent cx="114300" cy="112793"/>
                  <wp:effectExtent l="19050" t="19050" r="19050" b="20955"/>
                  <wp:docPr id="49" name="Imagen 49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2AD2583D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1B1EE105" w14:textId="261EA703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688" w:type="dxa"/>
          </w:tcPr>
          <w:p w14:paraId="0AAB311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1984" w:type="dxa"/>
          </w:tcPr>
          <w:p w14:paraId="6488347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2268" w:type="dxa"/>
          </w:tcPr>
          <w:p w14:paraId="7DC933BA" w14:textId="6D509E2A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9</w:t>
            </w:r>
            <w:r w:rsidRPr="00D5065B">
              <w:rPr>
                <w:noProof/>
              </w:rPr>
              <w:drawing>
                <wp:inline distT="0" distB="0" distL="0" distR="0" wp14:anchorId="48D0A339" wp14:editId="57945086">
                  <wp:extent cx="114300" cy="112793"/>
                  <wp:effectExtent l="19050" t="19050" r="19050" b="20955"/>
                  <wp:docPr id="50" name="Imagen 50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7D705643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628FE4C4" w14:textId="0C9E65B2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day</w:t>
            </w:r>
          </w:p>
        </w:tc>
        <w:tc>
          <w:tcPr>
            <w:tcW w:w="1688" w:type="dxa"/>
          </w:tcPr>
          <w:p w14:paraId="45480D6B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1984" w:type="dxa"/>
          </w:tcPr>
          <w:p w14:paraId="78379005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4F54A5FA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A02741" w14:paraId="27DB0399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59AA3E80" w14:textId="365F227F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732C9F9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1F2938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8509F0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</w:tr>
      <w:tr w:rsidR="00492744" w:rsidRPr="00E059C6" w14:paraId="5293881A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074FF7" w14:textId="789A5E49" w:rsidR="00492744" w:rsidRPr="004E15EE" w:rsidRDefault="00795B72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Sweet bakery products—packaged sweet biscuits, cakes, or sweet bread</w:t>
            </w:r>
          </w:p>
        </w:tc>
      </w:tr>
      <w:tr w:rsidR="00492744" w:rsidRPr="00A02741" w14:paraId="7ED5634C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171A0FDC" w14:textId="48CE0102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5DDF26C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.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4DFF23E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.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BD9A4D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</w:tr>
      <w:tr w:rsidR="00492744" w:rsidRPr="00A02741" w14:paraId="514A3419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B4F46F4" w14:textId="42749487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Rarely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*</w:t>
            </w:r>
          </w:p>
        </w:tc>
        <w:tc>
          <w:tcPr>
            <w:tcW w:w="1688" w:type="dxa"/>
          </w:tcPr>
          <w:p w14:paraId="0B61F1A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9.8</w:t>
            </w:r>
          </w:p>
        </w:tc>
        <w:tc>
          <w:tcPr>
            <w:tcW w:w="1984" w:type="dxa"/>
          </w:tcPr>
          <w:p w14:paraId="47808CE7" w14:textId="4A1A577D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2D9CA115" wp14:editId="11C898A3">
                  <wp:extent cx="114300" cy="112793"/>
                  <wp:effectExtent l="0" t="0" r="0" b="1905"/>
                  <wp:docPr id="31" name="Imagen 31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8.9</w:t>
            </w:r>
          </w:p>
        </w:tc>
        <w:tc>
          <w:tcPr>
            <w:tcW w:w="2268" w:type="dxa"/>
          </w:tcPr>
          <w:p w14:paraId="05C0D223" w14:textId="6C7B5D13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6F9B3F15" wp14:editId="36CDD747">
                  <wp:extent cx="114300" cy="112793"/>
                  <wp:effectExtent l="0" t="0" r="0" b="1905"/>
                  <wp:docPr id="32" name="Imagen 32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4.0</w:t>
            </w:r>
          </w:p>
        </w:tc>
      </w:tr>
      <w:tr w:rsidR="00492744" w:rsidRPr="00A02741" w14:paraId="51B18838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26BD8371" w14:textId="3FB43641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month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*</w:t>
            </w:r>
          </w:p>
        </w:tc>
        <w:tc>
          <w:tcPr>
            <w:tcW w:w="1688" w:type="dxa"/>
          </w:tcPr>
          <w:p w14:paraId="4F685027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0</w:t>
            </w:r>
          </w:p>
        </w:tc>
        <w:tc>
          <w:tcPr>
            <w:tcW w:w="1984" w:type="dxa"/>
          </w:tcPr>
          <w:p w14:paraId="6FD7DAA8" w14:textId="3B4831B6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53AEA16E" wp14:editId="32C7D1F1">
                  <wp:extent cx="114300" cy="112793"/>
                  <wp:effectExtent l="0" t="0" r="0" b="1905"/>
                  <wp:docPr id="33" name="Imagen 33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350D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8.2</w:t>
            </w:r>
          </w:p>
        </w:tc>
        <w:tc>
          <w:tcPr>
            <w:tcW w:w="2268" w:type="dxa"/>
          </w:tcPr>
          <w:p w14:paraId="7273708B" w14:textId="532814A1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5BA7E95C" wp14:editId="0A27C546">
                  <wp:extent cx="114300" cy="112793"/>
                  <wp:effectExtent l="0" t="0" r="0" b="1905"/>
                  <wp:docPr id="34" name="Imagen 34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350D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9.4</w:t>
            </w:r>
          </w:p>
        </w:tc>
      </w:tr>
      <w:tr w:rsidR="00492744" w:rsidRPr="00A02741" w14:paraId="20953ACD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22C3B2C6" w14:textId="57C2F4C1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month</w:t>
            </w:r>
          </w:p>
        </w:tc>
        <w:tc>
          <w:tcPr>
            <w:tcW w:w="1688" w:type="dxa"/>
          </w:tcPr>
          <w:p w14:paraId="48AE1505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3.1</w:t>
            </w:r>
          </w:p>
        </w:tc>
        <w:tc>
          <w:tcPr>
            <w:tcW w:w="1984" w:type="dxa"/>
          </w:tcPr>
          <w:p w14:paraId="59693868" w14:textId="67D4F643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2.2</w:t>
            </w:r>
            <w:r w:rsidRPr="00D5065B">
              <w:rPr>
                <w:noProof/>
              </w:rPr>
              <w:drawing>
                <wp:inline distT="0" distB="0" distL="0" distR="0" wp14:anchorId="6FF84C37" wp14:editId="059A43CD">
                  <wp:extent cx="114300" cy="112793"/>
                  <wp:effectExtent l="19050" t="19050" r="19050" b="20955"/>
                  <wp:docPr id="52" name="Imagen 52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58D93A0F" w14:textId="07C9E658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2.3</w:t>
            </w:r>
            <w:r w:rsidRPr="00D5065B">
              <w:rPr>
                <w:noProof/>
              </w:rPr>
              <w:drawing>
                <wp:inline distT="0" distB="0" distL="0" distR="0" wp14:anchorId="679671AB" wp14:editId="5813AB2A">
                  <wp:extent cx="114300" cy="112793"/>
                  <wp:effectExtent l="19050" t="19050" r="19050" b="20955"/>
                  <wp:docPr id="53" name="Imagen 53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77102C55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17FD8CC9" w14:textId="121601AF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One to three times a week</w:t>
            </w:r>
          </w:p>
        </w:tc>
        <w:tc>
          <w:tcPr>
            <w:tcW w:w="1688" w:type="dxa"/>
          </w:tcPr>
          <w:p w14:paraId="750ECB57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8.2</w:t>
            </w:r>
          </w:p>
        </w:tc>
        <w:tc>
          <w:tcPr>
            <w:tcW w:w="1984" w:type="dxa"/>
          </w:tcPr>
          <w:p w14:paraId="539BBE04" w14:textId="6596070D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9.9</w:t>
            </w:r>
            <w:r w:rsidRPr="00D5065B">
              <w:rPr>
                <w:noProof/>
              </w:rPr>
              <w:drawing>
                <wp:inline distT="0" distB="0" distL="0" distR="0" wp14:anchorId="4799736F" wp14:editId="7637DC84">
                  <wp:extent cx="114300" cy="112793"/>
                  <wp:effectExtent l="19050" t="19050" r="19050" b="20955"/>
                  <wp:docPr id="54" name="Imagen 54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543E5A04" w14:textId="25A17C44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4.6</w:t>
            </w:r>
            <w:r w:rsidRPr="00D5065B">
              <w:rPr>
                <w:noProof/>
              </w:rPr>
              <w:drawing>
                <wp:inline distT="0" distB="0" distL="0" distR="0" wp14:anchorId="3F28FCD8" wp14:editId="239A6C42">
                  <wp:extent cx="114300" cy="112793"/>
                  <wp:effectExtent l="19050" t="19050" r="19050" b="20955"/>
                  <wp:docPr id="55" name="Imagen 55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40492B17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4281B3C3" w14:textId="6ED7F83D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Four to six times a week</w:t>
            </w:r>
          </w:p>
        </w:tc>
        <w:tc>
          <w:tcPr>
            <w:tcW w:w="1688" w:type="dxa"/>
          </w:tcPr>
          <w:p w14:paraId="04DA157D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8</w:t>
            </w:r>
          </w:p>
        </w:tc>
        <w:tc>
          <w:tcPr>
            <w:tcW w:w="1984" w:type="dxa"/>
          </w:tcPr>
          <w:p w14:paraId="3D770120" w14:textId="0B18FE84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.3</w:t>
            </w:r>
            <w:r w:rsidRPr="00D5065B">
              <w:rPr>
                <w:noProof/>
              </w:rPr>
              <w:drawing>
                <wp:inline distT="0" distB="0" distL="0" distR="0" wp14:anchorId="58E8CEC4" wp14:editId="0BBB1828">
                  <wp:extent cx="114300" cy="112793"/>
                  <wp:effectExtent l="19050" t="19050" r="19050" b="20955"/>
                  <wp:docPr id="56" name="Imagen 56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6C3820A4" w14:textId="1F6A42C8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9</w:t>
            </w:r>
            <w:r w:rsidRPr="00D5065B">
              <w:rPr>
                <w:noProof/>
              </w:rPr>
              <w:drawing>
                <wp:inline distT="0" distB="0" distL="0" distR="0" wp14:anchorId="4A90B6EA" wp14:editId="6B789362">
                  <wp:extent cx="114300" cy="112793"/>
                  <wp:effectExtent l="19050" t="19050" r="19050" b="20955"/>
                  <wp:docPr id="57" name="Imagen 57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253931A9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206E067" w14:textId="3C1399F3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688" w:type="dxa"/>
          </w:tcPr>
          <w:p w14:paraId="6CDBC17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7.4</w:t>
            </w:r>
          </w:p>
        </w:tc>
        <w:tc>
          <w:tcPr>
            <w:tcW w:w="1984" w:type="dxa"/>
          </w:tcPr>
          <w:p w14:paraId="459990E0" w14:textId="4708BF14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.3</w:t>
            </w:r>
            <w:r w:rsidRPr="00D5065B">
              <w:rPr>
                <w:noProof/>
              </w:rPr>
              <w:drawing>
                <wp:inline distT="0" distB="0" distL="0" distR="0" wp14:anchorId="359737AF" wp14:editId="6020F58A">
                  <wp:extent cx="114300" cy="112793"/>
                  <wp:effectExtent l="19050" t="19050" r="19050" b="20955"/>
                  <wp:docPr id="58" name="Imagen 58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55652B41" w14:textId="05DD458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.9</w:t>
            </w:r>
            <w:r w:rsidRPr="00D5065B">
              <w:rPr>
                <w:noProof/>
              </w:rPr>
              <w:drawing>
                <wp:inline distT="0" distB="0" distL="0" distR="0" wp14:anchorId="14C1042B" wp14:editId="6A1C70D1">
                  <wp:extent cx="114300" cy="112793"/>
                  <wp:effectExtent l="19050" t="19050" r="19050" b="20955"/>
                  <wp:docPr id="59" name="Imagen 59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3FBB8FB0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1E32DA17" w14:textId="137047B7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day</w:t>
            </w:r>
          </w:p>
        </w:tc>
        <w:tc>
          <w:tcPr>
            <w:tcW w:w="1688" w:type="dxa"/>
          </w:tcPr>
          <w:p w14:paraId="1FE578F4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7.4</w:t>
            </w:r>
          </w:p>
        </w:tc>
        <w:tc>
          <w:tcPr>
            <w:tcW w:w="1984" w:type="dxa"/>
          </w:tcPr>
          <w:p w14:paraId="415DDEE4" w14:textId="104B0286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  <w:r w:rsidRPr="00D5065B">
              <w:rPr>
                <w:noProof/>
              </w:rPr>
              <w:drawing>
                <wp:inline distT="0" distB="0" distL="0" distR="0" wp14:anchorId="28AC8DC5" wp14:editId="7508B534">
                  <wp:extent cx="114300" cy="112793"/>
                  <wp:effectExtent l="19050" t="19050" r="19050" b="20955"/>
                  <wp:docPr id="60" name="Imagen 60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3497D462" w14:textId="49D86355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9</w:t>
            </w:r>
            <w:r w:rsidRPr="00D5065B">
              <w:rPr>
                <w:noProof/>
              </w:rPr>
              <w:drawing>
                <wp:inline distT="0" distB="0" distL="0" distR="0" wp14:anchorId="0D6795D0" wp14:editId="4B4018EA">
                  <wp:extent cx="114300" cy="112793"/>
                  <wp:effectExtent l="19050" t="19050" r="19050" b="20955"/>
                  <wp:docPr id="61" name="Imagen 61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3E3E5561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198435D8" w14:textId="55201F1D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0012705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6BACE3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9A6C77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E059C6" w14:paraId="77DBADC2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3B5FEB" w14:textId="4C567A78" w:rsidR="00492744" w:rsidRPr="004E15EE" w:rsidRDefault="00795B72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Sugar-coated breakfast cereals (e.g., frosted cornflakes)</w:t>
            </w:r>
          </w:p>
        </w:tc>
      </w:tr>
      <w:tr w:rsidR="00492744" w:rsidRPr="00A02741" w14:paraId="6FB07519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64639058" w14:textId="2FF91BE5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ever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5AA5703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5.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7CEA53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4.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50614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5.5</w:t>
            </w:r>
          </w:p>
        </w:tc>
      </w:tr>
      <w:tr w:rsidR="00492744" w:rsidRPr="00A02741" w14:paraId="1BEC0178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F892289" w14:textId="300185A7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88" w:type="dxa"/>
          </w:tcPr>
          <w:p w14:paraId="2AFED5A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8.9</w:t>
            </w:r>
          </w:p>
        </w:tc>
        <w:tc>
          <w:tcPr>
            <w:tcW w:w="1984" w:type="dxa"/>
          </w:tcPr>
          <w:p w14:paraId="0D587457" w14:textId="2902CD76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43AC3616" wp14:editId="1730EEA6">
                  <wp:extent cx="114300" cy="112793"/>
                  <wp:effectExtent l="0" t="0" r="0" b="1905"/>
                  <wp:docPr id="35" name="Imagen 35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1.3</w:t>
            </w:r>
          </w:p>
        </w:tc>
        <w:tc>
          <w:tcPr>
            <w:tcW w:w="2268" w:type="dxa"/>
          </w:tcPr>
          <w:p w14:paraId="1D09CC36" w14:textId="0A0B26DC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6B90E8C1" wp14:editId="3F7F7178">
                  <wp:extent cx="114300" cy="112793"/>
                  <wp:effectExtent l="0" t="0" r="0" b="1905"/>
                  <wp:docPr id="36" name="Imagen 36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0.8</w:t>
            </w:r>
          </w:p>
        </w:tc>
      </w:tr>
      <w:tr w:rsidR="00492744" w:rsidRPr="00A02741" w14:paraId="7DA04FF4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480127DE" w14:textId="23096AF4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month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</w:p>
        </w:tc>
        <w:tc>
          <w:tcPr>
            <w:tcW w:w="1688" w:type="dxa"/>
          </w:tcPr>
          <w:p w14:paraId="6F63503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1.6</w:t>
            </w:r>
          </w:p>
        </w:tc>
        <w:tc>
          <w:tcPr>
            <w:tcW w:w="1984" w:type="dxa"/>
          </w:tcPr>
          <w:p w14:paraId="5009C671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4.9</w:t>
            </w:r>
          </w:p>
        </w:tc>
        <w:tc>
          <w:tcPr>
            <w:tcW w:w="2268" w:type="dxa"/>
          </w:tcPr>
          <w:p w14:paraId="2B62854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3.6</w:t>
            </w:r>
          </w:p>
        </w:tc>
      </w:tr>
      <w:tr w:rsidR="00492744" w:rsidRPr="00A02741" w14:paraId="106360AA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0A284F50" w14:textId="5C5E28E6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month</w:t>
            </w:r>
          </w:p>
        </w:tc>
        <w:tc>
          <w:tcPr>
            <w:tcW w:w="1688" w:type="dxa"/>
          </w:tcPr>
          <w:p w14:paraId="4777535B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4.0</w:t>
            </w:r>
          </w:p>
        </w:tc>
        <w:tc>
          <w:tcPr>
            <w:tcW w:w="1984" w:type="dxa"/>
          </w:tcPr>
          <w:p w14:paraId="47C592BD" w14:textId="29C05689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7.4</w:t>
            </w:r>
            <w:r w:rsidRPr="00D5065B">
              <w:rPr>
                <w:noProof/>
              </w:rPr>
              <w:drawing>
                <wp:inline distT="0" distB="0" distL="0" distR="0" wp14:anchorId="52C49618" wp14:editId="22A21800">
                  <wp:extent cx="114300" cy="112793"/>
                  <wp:effectExtent l="19050" t="19050" r="19050" b="20955"/>
                  <wp:docPr id="62" name="Imagen 62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3BA05180" w14:textId="6881823E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9.4</w:t>
            </w:r>
            <w:r w:rsidRPr="00D5065B">
              <w:rPr>
                <w:noProof/>
              </w:rPr>
              <w:drawing>
                <wp:inline distT="0" distB="0" distL="0" distR="0" wp14:anchorId="4B6E6FE5" wp14:editId="279BE4B7">
                  <wp:extent cx="114300" cy="112793"/>
                  <wp:effectExtent l="19050" t="19050" r="19050" b="20955"/>
                  <wp:docPr id="63" name="Imagen 63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60187812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4F800B6F" w14:textId="65208E55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One to three times a week</w:t>
            </w:r>
          </w:p>
        </w:tc>
        <w:tc>
          <w:tcPr>
            <w:tcW w:w="1688" w:type="dxa"/>
          </w:tcPr>
          <w:p w14:paraId="7E438B92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8</w:t>
            </w:r>
          </w:p>
        </w:tc>
        <w:tc>
          <w:tcPr>
            <w:tcW w:w="1984" w:type="dxa"/>
          </w:tcPr>
          <w:p w14:paraId="004E4F9D" w14:textId="0FE71750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  <w:r w:rsidRPr="00D5065B">
              <w:rPr>
                <w:noProof/>
              </w:rPr>
              <w:drawing>
                <wp:inline distT="0" distB="0" distL="0" distR="0" wp14:anchorId="2F760ADD" wp14:editId="66F03130">
                  <wp:extent cx="114300" cy="112793"/>
                  <wp:effectExtent l="19050" t="19050" r="19050" b="20955"/>
                  <wp:docPr id="64" name="Imagen 64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53A0EFB3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6.8</w:t>
            </w:r>
          </w:p>
        </w:tc>
      </w:tr>
      <w:tr w:rsidR="00492744" w:rsidRPr="00A02741" w14:paraId="4C03D503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25C346C6" w14:textId="2433DCF4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Four to six times a week</w:t>
            </w:r>
          </w:p>
        </w:tc>
        <w:tc>
          <w:tcPr>
            <w:tcW w:w="1688" w:type="dxa"/>
          </w:tcPr>
          <w:p w14:paraId="4F7ED38D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1984" w:type="dxa"/>
          </w:tcPr>
          <w:p w14:paraId="4F8695D9" w14:textId="2334862B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D5065B">
              <w:rPr>
                <w:noProof/>
              </w:rPr>
              <w:drawing>
                <wp:inline distT="0" distB="0" distL="0" distR="0" wp14:anchorId="310BEC93" wp14:editId="49413DE4">
                  <wp:extent cx="114300" cy="112793"/>
                  <wp:effectExtent l="19050" t="19050" r="19050" b="20955"/>
                  <wp:docPr id="66" name="Imagen 66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2F4A2F42" w14:textId="05226355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0</w:t>
            </w:r>
            <w:r w:rsidRPr="00D5065B">
              <w:rPr>
                <w:noProof/>
              </w:rPr>
              <w:drawing>
                <wp:inline distT="0" distB="0" distL="0" distR="0" wp14:anchorId="13496808" wp14:editId="067ECB13">
                  <wp:extent cx="114300" cy="112793"/>
                  <wp:effectExtent l="19050" t="19050" r="19050" b="20955"/>
                  <wp:docPr id="67" name="Imagen 67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26FE252E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4A0FAC5B" w14:textId="28C502F5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688" w:type="dxa"/>
          </w:tcPr>
          <w:p w14:paraId="5653F7D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1984" w:type="dxa"/>
          </w:tcPr>
          <w:p w14:paraId="6E58230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7</w:t>
            </w:r>
          </w:p>
        </w:tc>
        <w:tc>
          <w:tcPr>
            <w:tcW w:w="2268" w:type="dxa"/>
          </w:tcPr>
          <w:p w14:paraId="5FAA6554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9</w:t>
            </w:r>
          </w:p>
        </w:tc>
      </w:tr>
      <w:tr w:rsidR="00492744" w:rsidRPr="00A02741" w14:paraId="53278202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7EE50B22" w14:textId="47363A7D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day</w:t>
            </w:r>
          </w:p>
        </w:tc>
        <w:tc>
          <w:tcPr>
            <w:tcW w:w="1688" w:type="dxa"/>
          </w:tcPr>
          <w:p w14:paraId="33E904B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1984" w:type="dxa"/>
          </w:tcPr>
          <w:p w14:paraId="0D67F4B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4A58FE7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A02741" w14:paraId="77917989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2DB371F3" w14:textId="2CA52CC1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58274E58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6F5625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003A9B0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E059C6" w14:paraId="63117BE1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3BB166" w14:textId="28DFA3E6" w:rsidR="00492744" w:rsidRPr="004E15EE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E15EE">
              <w:rPr>
                <w:rFonts w:ascii="Arial" w:eastAsia="Arial" w:hAnsi="Arial" w:cs="Arial"/>
                <w:sz w:val="20"/>
                <w:szCs w:val="20"/>
                <w:lang w:val="en-US"/>
              </w:rPr>
              <w:t>Other types of sweet yogurt (such as Greek yogurt and Kefir)</w:t>
            </w:r>
          </w:p>
        </w:tc>
      </w:tr>
      <w:tr w:rsidR="00492744" w:rsidRPr="00A02741" w14:paraId="79812635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3AF0F895" w14:textId="1D10012A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497D4BA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8.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6CC82E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5.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5928D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0.1</w:t>
            </w:r>
          </w:p>
        </w:tc>
      </w:tr>
      <w:tr w:rsidR="00492744" w:rsidRPr="00A02741" w14:paraId="6E2F80C2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6AA3B87C" w14:textId="68A7A886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88" w:type="dxa"/>
          </w:tcPr>
          <w:p w14:paraId="25E9695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4.8</w:t>
            </w:r>
          </w:p>
        </w:tc>
        <w:tc>
          <w:tcPr>
            <w:tcW w:w="1984" w:type="dxa"/>
          </w:tcPr>
          <w:p w14:paraId="067B88A7" w14:textId="0D0FCF79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553F67EC" wp14:editId="0C68018A">
                  <wp:extent cx="114300" cy="114300"/>
                  <wp:effectExtent l="0" t="0" r="0" b="0"/>
                  <wp:docPr id="90" name="Imagen 90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86" descr="Flecha lineal: curva en sentido de las agujas del reloj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2AB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0.6</w:t>
            </w:r>
          </w:p>
        </w:tc>
        <w:tc>
          <w:tcPr>
            <w:tcW w:w="2268" w:type="dxa"/>
          </w:tcPr>
          <w:p w14:paraId="5156134E" w14:textId="0AD3EFE8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3296FB3F" wp14:editId="4184483C">
                  <wp:extent cx="114300" cy="114300"/>
                  <wp:effectExtent l="0" t="0" r="0" b="0"/>
                  <wp:docPr id="91" name="Imagen 91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86" descr="Flecha lineal: curva en sentido de las agujas del reloj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2AB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6.9</w:t>
            </w:r>
          </w:p>
        </w:tc>
      </w:tr>
      <w:tr w:rsidR="00492744" w:rsidRPr="00A02741" w14:paraId="30E87482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2F6B821F" w14:textId="276617D7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month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</w:p>
        </w:tc>
        <w:tc>
          <w:tcPr>
            <w:tcW w:w="1688" w:type="dxa"/>
          </w:tcPr>
          <w:p w14:paraId="4A6BAB9D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3.2</w:t>
            </w:r>
          </w:p>
        </w:tc>
        <w:tc>
          <w:tcPr>
            <w:tcW w:w="1984" w:type="dxa"/>
          </w:tcPr>
          <w:p w14:paraId="1FA38366" w14:textId="097C704C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7FA73D0B" wp14:editId="3A311EEE">
                  <wp:extent cx="114300" cy="114300"/>
                  <wp:effectExtent l="0" t="0" r="0" b="0"/>
                  <wp:docPr id="92" name="Imagen 92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86" descr="Flecha lineal: curva en sentido de las agujas del reloj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2AB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6.5</w:t>
            </w:r>
          </w:p>
        </w:tc>
        <w:tc>
          <w:tcPr>
            <w:tcW w:w="2268" w:type="dxa"/>
          </w:tcPr>
          <w:p w14:paraId="69A9C49C" w14:textId="649F1C9C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05ECD34D" wp14:editId="3BD7E5FE">
                  <wp:extent cx="114300" cy="114300"/>
                  <wp:effectExtent l="0" t="0" r="0" b="0"/>
                  <wp:docPr id="93" name="Imagen 93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86" descr="Flecha lineal: curva en sentido de las agujas del reloj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2AB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2.6</w:t>
            </w:r>
          </w:p>
        </w:tc>
      </w:tr>
      <w:tr w:rsidR="00492744" w:rsidRPr="00A02741" w14:paraId="10DB4F8C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60CA5EEA" w14:textId="1E317705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month</w:t>
            </w:r>
          </w:p>
        </w:tc>
        <w:tc>
          <w:tcPr>
            <w:tcW w:w="1688" w:type="dxa"/>
          </w:tcPr>
          <w:p w14:paraId="4EA81FF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7.4</w:t>
            </w:r>
          </w:p>
        </w:tc>
        <w:tc>
          <w:tcPr>
            <w:tcW w:w="1984" w:type="dxa"/>
          </w:tcPr>
          <w:p w14:paraId="22DFCC62" w14:textId="28DF116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6.5</w:t>
            </w:r>
            <w:r w:rsidRPr="00D5065B">
              <w:rPr>
                <w:noProof/>
              </w:rPr>
              <w:drawing>
                <wp:inline distT="0" distB="0" distL="0" distR="0" wp14:anchorId="10AB63C1" wp14:editId="735B0940">
                  <wp:extent cx="114300" cy="112793"/>
                  <wp:effectExtent l="19050" t="19050" r="19050" b="20955"/>
                  <wp:docPr id="94" name="Imagen 94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55B160CC" w14:textId="2210F5B4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6.5</w:t>
            </w:r>
            <w:r w:rsidRPr="00D5065B">
              <w:rPr>
                <w:noProof/>
              </w:rPr>
              <w:drawing>
                <wp:inline distT="0" distB="0" distL="0" distR="0" wp14:anchorId="7FAEB8CD" wp14:editId="26C51FA0">
                  <wp:extent cx="114300" cy="112793"/>
                  <wp:effectExtent l="19050" t="19050" r="19050" b="20955"/>
                  <wp:docPr id="95" name="Imagen 95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2C15EA64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488774BE" w14:textId="073BD2BB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One to three times a week*</w:t>
            </w:r>
          </w:p>
        </w:tc>
        <w:tc>
          <w:tcPr>
            <w:tcW w:w="1688" w:type="dxa"/>
          </w:tcPr>
          <w:p w14:paraId="0F96706C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0</w:t>
            </w:r>
          </w:p>
        </w:tc>
        <w:tc>
          <w:tcPr>
            <w:tcW w:w="1984" w:type="dxa"/>
          </w:tcPr>
          <w:p w14:paraId="1963991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697E447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9</w:t>
            </w:r>
          </w:p>
        </w:tc>
      </w:tr>
      <w:tr w:rsidR="00492744" w:rsidRPr="00A02741" w14:paraId="53B2BFBC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FCDD1A6" w14:textId="6DE1FBFC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Four to six times a week</w:t>
            </w:r>
          </w:p>
        </w:tc>
        <w:tc>
          <w:tcPr>
            <w:tcW w:w="1688" w:type="dxa"/>
          </w:tcPr>
          <w:p w14:paraId="75F0A68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2C32092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0B97A57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</w:tr>
      <w:tr w:rsidR="00492744" w:rsidRPr="00A02741" w14:paraId="531712A3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0B72676B" w14:textId="66F62552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688" w:type="dxa"/>
          </w:tcPr>
          <w:p w14:paraId="3EF6185D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1984" w:type="dxa"/>
          </w:tcPr>
          <w:p w14:paraId="02116CE0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2268" w:type="dxa"/>
          </w:tcPr>
          <w:p w14:paraId="6675DFC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A02741" w14:paraId="47A48FAF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3732D148" w14:textId="5CBBB740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day</w:t>
            </w:r>
          </w:p>
        </w:tc>
        <w:tc>
          <w:tcPr>
            <w:tcW w:w="1688" w:type="dxa"/>
          </w:tcPr>
          <w:p w14:paraId="3393775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1984" w:type="dxa"/>
          </w:tcPr>
          <w:p w14:paraId="3B57448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2F90233C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0</w:t>
            </w:r>
          </w:p>
        </w:tc>
      </w:tr>
      <w:tr w:rsidR="00492744" w:rsidRPr="00A02741" w14:paraId="189AE854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0F291314" w14:textId="57B2B5D0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35CDAC53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58BFA0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D55E9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A02741" w14:paraId="56C4AA7C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DDD1C2" w14:textId="6D64A73E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sz w:val="20"/>
                <w:szCs w:val="20"/>
              </w:rPr>
              <w:t>Sugared</w:t>
            </w:r>
            <w:proofErr w:type="spellEnd"/>
            <w:r w:rsidRPr="00D5065B">
              <w:rPr>
                <w:rFonts w:ascii="Arial" w:eastAsia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D5065B">
              <w:rPr>
                <w:rFonts w:ascii="Arial" w:eastAsia="Arial" w:hAnsi="Arial" w:cs="Arial"/>
                <w:sz w:val="20"/>
                <w:szCs w:val="20"/>
              </w:rPr>
              <w:t>flavoured</w:t>
            </w:r>
            <w:proofErr w:type="spellEnd"/>
            <w:r w:rsidRPr="00D5065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D5065B">
              <w:rPr>
                <w:rFonts w:ascii="Arial" w:eastAsia="Arial" w:hAnsi="Arial" w:cs="Arial"/>
                <w:sz w:val="20"/>
                <w:szCs w:val="20"/>
              </w:rPr>
              <w:t>milk</w:t>
            </w:r>
            <w:proofErr w:type="spellEnd"/>
          </w:p>
        </w:tc>
      </w:tr>
      <w:tr w:rsidR="00492744" w:rsidRPr="00A02741" w14:paraId="45AF0AF7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3A6EF0EC" w14:textId="0A4728DF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ever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4D1D62C7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7.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B634C59" w14:textId="64119055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68DE7FC4" wp14:editId="2222A949">
                  <wp:extent cx="114300" cy="112793"/>
                  <wp:effectExtent l="0" t="0" r="0" b="1905"/>
                  <wp:docPr id="37" name="Imagen 37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2.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C00C92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9.1</w:t>
            </w:r>
          </w:p>
        </w:tc>
      </w:tr>
      <w:tr w:rsidR="00492744" w:rsidRPr="00A02741" w14:paraId="7984BBA8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67447BF9" w14:textId="439B9386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88" w:type="dxa"/>
          </w:tcPr>
          <w:p w14:paraId="4954DBE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0.7</w:t>
            </w:r>
          </w:p>
        </w:tc>
        <w:tc>
          <w:tcPr>
            <w:tcW w:w="1984" w:type="dxa"/>
          </w:tcPr>
          <w:p w14:paraId="5785A5C1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4.8</w:t>
            </w:r>
          </w:p>
        </w:tc>
        <w:tc>
          <w:tcPr>
            <w:tcW w:w="2268" w:type="dxa"/>
          </w:tcPr>
          <w:p w14:paraId="2BABD12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6.9</w:t>
            </w:r>
          </w:p>
        </w:tc>
      </w:tr>
      <w:tr w:rsidR="00492744" w:rsidRPr="00A02741" w14:paraId="39C5E1CC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74201616" w14:textId="78C4EDB7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month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</w:p>
        </w:tc>
        <w:tc>
          <w:tcPr>
            <w:tcW w:w="1688" w:type="dxa"/>
          </w:tcPr>
          <w:p w14:paraId="0DFC4627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9.9</w:t>
            </w:r>
          </w:p>
        </w:tc>
        <w:tc>
          <w:tcPr>
            <w:tcW w:w="1984" w:type="dxa"/>
          </w:tcPr>
          <w:p w14:paraId="221BF8E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4.9</w:t>
            </w:r>
          </w:p>
        </w:tc>
        <w:tc>
          <w:tcPr>
            <w:tcW w:w="2268" w:type="dxa"/>
          </w:tcPr>
          <w:p w14:paraId="71753D84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0.7</w:t>
            </w:r>
          </w:p>
        </w:tc>
      </w:tr>
      <w:tr w:rsidR="00492744" w:rsidRPr="00A02741" w14:paraId="55AD1B72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777417DD" w14:textId="015B7D90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month</w:t>
            </w:r>
          </w:p>
        </w:tc>
        <w:tc>
          <w:tcPr>
            <w:tcW w:w="1688" w:type="dxa"/>
          </w:tcPr>
          <w:p w14:paraId="3BC46170" w14:textId="77777777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0.7</w:t>
            </w:r>
          </w:p>
        </w:tc>
        <w:tc>
          <w:tcPr>
            <w:tcW w:w="1984" w:type="dxa"/>
          </w:tcPr>
          <w:p w14:paraId="77DACBBE" w14:textId="5C61D4F0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4.9</w:t>
            </w:r>
            <w:r w:rsidRPr="00D5065B">
              <w:rPr>
                <w:noProof/>
              </w:rPr>
              <w:drawing>
                <wp:inline distT="0" distB="0" distL="0" distR="0" wp14:anchorId="3032F4CC" wp14:editId="059AE3D2">
                  <wp:extent cx="114300" cy="112793"/>
                  <wp:effectExtent l="19050" t="19050" r="19050" b="20955"/>
                  <wp:docPr id="68" name="Imagen 68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37D085E3" w14:textId="6CDC5C02" w:rsidR="00492744" w:rsidRPr="00C350D9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7.5</w:t>
            </w:r>
            <w:r w:rsidRPr="00D5065B">
              <w:rPr>
                <w:noProof/>
              </w:rPr>
              <w:drawing>
                <wp:inline distT="0" distB="0" distL="0" distR="0" wp14:anchorId="5CC2B2B5" wp14:editId="5762D53A">
                  <wp:extent cx="114300" cy="112793"/>
                  <wp:effectExtent l="19050" t="19050" r="19050" b="20955"/>
                  <wp:docPr id="69" name="Imagen 69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13371DEF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6D02D747" w14:textId="6E1B91F9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One to three times a week</w:t>
            </w:r>
          </w:p>
        </w:tc>
        <w:tc>
          <w:tcPr>
            <w:tcW w:w="1688" w:type="dxa"/>
          </w:tcPr>
          <w:p w14:paraId="2109AA18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6.6</w:t>
            </w:r>
          </w:p>
        </w:tc>
        <w:tc>
          <w:tcPr>
            <w:tcW w:w="1984" w:type="dxa"/>
          </w:tcPr>
          <w:p w14:paraId="0ACF1265" w14:textId="4BFD20D1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  <w:r w:rsidRPr="00D5065B">
              <w:rPr>
                <w:noProof/>
              </w:rPr>
              <w:drawing>
                <wp:inline distT="0" distB="0" distL="0" distR="0" wp14:anchorId="48E0C76B" wp14:editId="267AFDAE">
                  <wp:extent cx="114300" cy="112793"/>
                  <wp:effectExtent l="19050" t="19050" r="19050" b="20955"/>
                  <wp:docPr id="70" name="Imagen 70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6096C602" w14:textId="640C401B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8</w:t>
            </w:r>
            <w:r w:rsidRPr="00D5065B">
              <w:rPr>
                <w:noProof/>
              </w:rPr>
              <w:drawing>
                <wp:inline distT="0" distB="0" distL="0" distR="0" wp14:anchorId="45042ABE" wp14:editId="305E233F">
                  <wp:extent cx="114300" cy="112793"/>
                  <wp:effectExtent l="19050" t="19050" r="19050" b="20955"/>
                  <wp:docPr id="71" name="Imagen 71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2160ADB7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4484202F" w14:textId="6FB8CCC8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Four to six times a week</w:t>
            </w:r>
          </w:p>
        </w:tc>
        <w:tc>
          <w:tcPr>
            <w:tcW w:w="1688" w:type="dxa"/>
          </w:tcPr>
          <w:p w14:paraId="1BD3740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.3</w:t>
            </w:r>
          </w:p>
        </w:tc>
        <w:tc>
          <w:tcPr>
            <w:tcW w:w="1984" w:type="dxa"/>
          </w:tcPr>
          <w:p w14:paraId="1A1813C8" w14:textId="356FCAC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  <w:r w:rsidRPr="00D5065B">
              <w:rPr>
                <w:noProof/>
              </w:rPr>
              <w:drawing>
                <wp:inline distT="0" distB="0" distL="0" distR="0" wp14:anchorId="1CC2F5A2" wp14:editId="5D94CBDF">
                  <wp:extent cx="114300" cy="112793"/>
                  <wp:effectExtent l="19050" t="19050" r="19050" b="20955"/>
                  <wp:docPr id="72" name="Imagen 72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3FF1268C" w14:textId="45D67D53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D5065B">
              <w:rPr>
                <w:noProof/>
              </w:rPr>
              <w:drawing>
                <wp:inline distT="0" distB="0" distL="0" distR="0" wp14:anchorId="5092A01C" wp14:editId="5F94768C">
                  <wp:extent cx="114300" cy="112793"/>
                  <wp:effectExtent l="19050" t="19050" r="19050" b="20955"/>
                  <wp:docPr id="73" name="Imagen 73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4A5DB26E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14F50BB1" w14:textId="311DDDFC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688" w:type="dxa"/>
          </w:tcPr>
          <w:p w14:paraId="17CE405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1984" w:type="dxa"/>
          </w:tcPr>
          <w:p w14:paraId="5E874EE7" w14:textId="5B5A5FDB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7</w:t>
            </w:r>
            <w:r w:rsidRPr="00D5065B">
              <w:rPr>
                <w:noProof/>
              </w:rPr>
              <w:drawing>
                <wp:inline distT="0" distB="0" distL="0" distR="0" wp14:anchorId="351C3777" wp14:editId="6BBA27C4">
                  <wp:extent cx="114300" cy="112793"/>
                  <wp:effectExtent l="19050" t="19050" r="19050" b="20955"/>
                  <wp:docPr id="74" name="Imagen 74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56B073F7" w14:textId="129855BC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D5065B">
              <w:rPr>
                <w:noProof/>
              </w:rPr>
              <w:drawing>
                <wp:inline distT="0" distB="0" distL="0" distR="0" wp14:anchorId="791DBC20" wp14:editId="0CC13926">
                  <wp:extent cx="114300" cy="112793"/>
                  <wp:effectExtent l="19050" t="19050" r="19050" b="20955"/>
                  <wp:docPr id="75" name="Imagen 75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4E879714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07930ECA" w14:textId="7C127C0B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day</w:t>
            </w:r>
          </w:p>
        </w:tc>
        <w:tc>
          <w:tcPr>
            <w:tcW w:w="1688" w:type="dxa"/>
          </w:tcPr>
          <w:p w14:paraId="2FAB1348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1984" w:type="dxa"/>
          </w:tcPr>
          <w:p w14:paraId="510F77F6" w14:textId="622F711D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D5065B">
              <w:rPr>
                <w:noProof/>
              </w:rPr>
              <w:drawing>
                <wp:inline distT="0" distB="0" distL="0" distR="0" wp14:anchorId="511342E5" wp14:editId="47CC896F">
                  <wp:extent cx="114300" cy="112793"/>
                  <wp:effectExtent l="19050" t="19050" r="19050" b="20955"/>
                  <wp:docPr id="76" name="Imagen 76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3A0AE1DC" w14:textId="1B48A01D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D5065B">
              <w:rPr>
                <w:noProof/>
              </w:rPr>
              <w:drawing>
                <wp:inline distT="0" distB="0" distL="0" distR="0" wp14:anchorId="4C333201" wp14:editId="428A1ECD">
                  <wp:extent cx="114300" cy="112793"/>
                  <wp:effectExtent l="19050" t="19050" r="19050" b="20955"/>
                  <wp:docPr id="77" name="Imagen 77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685CD16F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bottom w:val="single" w:sz="4" w:space="0" w:color="auto"/>
            </w:tcBorders>
          </w:tcPr>
          <w:p w14:paraId="42BBB228" w14:textId="7DF5D443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35AE84D8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32B23EB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935627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92744" w:rsidRPr="00E059C6" w14:paraId="354B06F0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CC0791" w14:textId="4A3F4B95" w:rsidR="00492744" w:rsidRPr="004E15EE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E15EE">
              <w:rPr>
                <w:rFonts w:ascii="Arial" w:eastAsia="Arial" w:hAnsi="Arial" w:cs="Arial"/>
                <w:sz w:val="20"/>
                <w:szCs w:val="20"/>
                <w:lang w:val="en-US"/>
              </w:rPr>
              <w:t>Sweets or candy (sweets, lollipop</w:t>
            </w:r>
            <w:r w:rsidR="00795B72">
              <w:rPr>
                <w:rFonts w:ascii="Arial" w:eastAsia="Arial" w:hAnsi="Arial" w:cs="Arial"/>
                <w:sz w:val="20"/>
                <w:szCs w:val="20"/>
                <w:lang w:val="en-US"/>
              </w:rPr>
              <w:t>s</w:t>
            </w:r>
            <w:r w:rsidRPr="004E15EE">
              <w:rPr>
                <w:rFonts w:ascii="Arial" w:eastAsia="Arial" w:hAnsi="Arial" w:cs="Arial"/>
                <w:sz w:val="20"/>
                <w:szCs w:val="20"/>
                <w:lang w:val="en-US"/>
              </w:rPr>
              <w:t>, chocolate, jelly gums</w:t>
            </w:r>
            <w:r w:rsidR="00795B72">
              <w:rPr>
                <w:rFonts w:ascii="Arial" w:eastAsia="Arial" w:hAnsi="Arial" w:cs="Arial"/>
                <w:sz w:val="20"/>
                <w:szCs w:val="20"/>
                <w:lang w:val="en-US"/>
              </w:rPr>
              <w:t>,</w:t>
            </w:r>
            <w:r w:rsidRPr="004E15EE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and mints)</w:t>
            </w:r>
          </w:p>
        </w:tc>
      </w:tr>
      <w:tr w:rsidR="00492744" w:rsidRPr="00A02741" w14:paraId="55A6081D" w14:textId="77777777" w:rsidTr="008F5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  <w:tcBorders>
              <w:top w:val="single" w:sz="4" w:space="0" w:color="auto"/>
            </w:tcBorders>
          </w:tcPr>
          <w:p w14:paraId="2385A8EA" w14:textId="37CEEF03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Never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59ADCFC7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08FD06" w14:textId="536ED33F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10DB073D" wp14:editId="296C807E">
                  <wp:extent cx="114300" cy="112793"/>
                  <wp:effectExtent l="0" t="0" r="0" b="1905"/>
                  <wp:docPr id="38" name="Imagen 38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7.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A4E305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9</w:t>
            </w:r>
          </w:p>
        </w:tc>
      </w:tr>
      <w:tr w:rsidR="00492744" w:rsidRPr="00A02741" w14:paraId="2E9D970C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D921D72" w14:textId="51D21847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88" w:type="dxa"/>
          </w:tcPr>
          <w:p w14:paraId="4980813F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4.0</w:t>
            </w:r>
          </w:p>
        </w:tc>
        <w:tc>
          <w:tcPr>
            <w:tcW w:w="1984" w:type="dxa"/>
          </w:tcPr>
          <w:p w14:paraId="61EB17C4" w14:textId="19C715BA" w:rsidR="00492744" w:rsidRPr="00D5065B" w:rsidRDefault="00B32AB1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noProof/>
              </w:rPr>
              <w:pict w14:anchorId="5A65B823">
                <v:shape id="Imagen 86" o:spid="_x0000_i1028" type="#_x0000_t75" alt="Flecha lineal: curva en sentido de las agujas del reloj" style="width:9.25pt;height:9.25pt;visibility:visible;mso-wrap-style:square;mso-width-percent:0;mso-height-percent:0;mso-width-percent:0;mso-height-percent:0">
                  <v:imagedata r:id="rId13" o:title=" curva en sentido de las agujas del reloj"/>
                </v:shape>
              </w:pict>
            </w:r>
            <w:r w:rsidR="00492744" w:rsidRPr="00B32AB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0.6</w:t>
            </w:r>
          </w:p>
        </w:tc>
        <w:tc>
          <w:tcPr>
            <w:tcW w:w="2268" w:type="dxa"/>
          </w:tcPr>
          <w:p w14:paraId="58FAF533" w14:textId="617277CB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4471970B" wp14:editId="3A517140">
                  <wp:extent cx="114300" cy="114300"/>
                  <wp:effectExtent l="0" t="0" r="0" b="0"/>
                  <wp:docPr id="87" name="Imagen 87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86" descr="Flecha lineal: curva en sentido de las agujas del reloj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2AB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31.1</w:t>
            </w:r>
          </w:p>
        </w:tc>
      </w:tr>
      <w:tr w:rsidR="00492744" w:rsidRPr="00A02741" w14:paraId="35705970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6EB861F3" w14:textId="329A65FF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month</w:t>
            </w:r>
            <w:proofErr w:type="spellEnd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</w:p>
        </w:tc>
        <w:tc>
          <w:tcPr>
            <w:tcW w:w="1688" w:type="dxa"/>
          </w:tcPr>
          <w:p w14:paraId="3292A921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7.4</w:t>
            </w:r>
          </w:p>
        </w:tc>
        <w:tc>
          <w:tcPr>
            <w:tcW w:w="1984" w:type="dxa"/>
          </w:tcPr>
          <w:p w14:paraId="3F6F2896" w14:textId="4D39B81F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7F6A94E3" wp14:editId="2CE44BB9">
                  <wp:extent cx="114300" cy="114300"/>
                  <wp:effectExtent l="0" t="0" r="0" b="0"/>
                  <wp:docPr id="88" name="Imagen 88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86" descr="Flecha lineal: curva en sentido de las agujas del reloj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2AB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47.1</w:t>
            </w:r>
          </w:p>
        </w:tc>
        <w:tc>
          <w:tcPr>
            <w:tcW w:w="2268" w:type="dxa"/>
          </w:tcPr>
          <w:p w14:paraId="6B18E75A" w14:textId="06506500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noProof/>
              </w:rPr>
              <w:drawing>
                <wp:inline distT="0" distB="0" distL="0" distR="0" wp14:anchorId="3A5954C7" wp14:editId="075295FB">
                  <wp:extent cx="114300" cy="114300"/>
                  <wp:effectExtent l="0" t="0" r="0" b="0"/>
                  <wp:docPr id="89" name="Imagen 89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86" descr="Flecha lineal: curva en sentido de las agujas del reloj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065B">
              <w:rPr>
                <w:rFonts w:ascii="Arial" w:eastAsia="Arial" w:hAnsi="Arial" w:cs="Arial"/>
                <w:sz w:val="20"/>
                <w:szCs w:val="20"/>
              </w:rPr>
              <w:t>15.5</w:t>
            </w:r>
          </w:p>
        </w:tc>
      </w:tr>
      <w:tr w:rsidR="00492744" w:rsidRPr="00A02741" w14:paraId="40DDB5B6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3223ED56" w14:textId="22802662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month</w:t>
            </w:r>
          </w:p>
        </w:tc>
        <w:tc>
          <w:tcPr>
            <w:tcW w:w="1688" w:type="dxa"/>
          </w:tcPr>
          <w:p w14:paraId="2754D94E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1.4</w:t>
            </w:r>
          </w:p>
        </w:tc>
        <w:tc>
          <w:tcPr>
            <w:tcW w:w="1984" w:type="dxa"/>
          </w:tcPr>
          <w:p w14:paraId="7D214FBC" w14:textId="4CBE697B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D5065B">
              <w:rPr>
                <w:noProof/>
              </w:rPr>
              <w:drawing>
                <wp:inline distT="0" distB="0" distL="0" distR="0" wp14:anchorId="3FE17FE1" wp14:editId="1A8CDFA5">
                  <wp:extent cx="114300" cy="112793"/>
                  <wp:effectExtent l="19050" t="19050" r="19050" b="20955"/>
                  <wp:docPr id="78" name="Imagen 78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5F364ABA" w14:textId="4A0CD04C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0.1</w:t>
            </w:r>
            <w:r w:rsidRPr="00D5065B">
              <w:rPr>
                <w:noProof/>
              </w:rPr>
              <w:drawing>
                <wp:inline distT="0" distB="0" distL="0" distR="0" wp14:anchorId="689FD0E5" wp14:editId="0A347C2F">
                  <wp:extent cx="114300" cy="112793"/>
                  <wp:effectExtent l="19050" t="19050" r="19050" b="20955"/>
                  <wp:docPr id="79" name="Imagen 79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0D5F37FF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1490E66E" w14:textId="15D00ADB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One to three times a week</w:t>
            </w:r>
          </w:p>
        </w:tc>
        <w:tc>
          <w:tcPr>
            <w:tcW w:w="1688" w:type="dxa"/>
          </w:tcPr>
          <w:p w14:paraId="15E4BF3D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9.8</w:t>
            </w:r>
          </w:p>
        </w:tc>
        <w:tc>
          <w:tcPr>
            <w:tcW w:w="1984" w:type="dxa"/>
          </w:tcPr>
          <w:p w14:paraId="03894042" w14:textId="4E6ECA23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9.9</w:t>
            </w:r>
            <w:r w:rsidRPr="00D5065B">
              <w:rPr>
                <w:noProof/>
              </w:rPr>
              <w:drawing>
                <wp:inline distT="0" distB="0" distL="0" distR="0" wp14:anchorId="0B4D802D" wp14:editId="1F047CCD">
                  <wp:extent cx="114300" cy="112793"/>
                  <wp:effectExtent l="19050" t="19050" r="19050" b="20955"/>
                  <wp:docPr id="80" name="Imagen 80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2A1BF3A8" w14:textId="6DB7A22A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0.7</w:t>
            </w:r>
            <w:r w:rsidRPr="00D5065B">
              <w:rPr>
                <w:noProof/>
              </w:rPr>
              <w:drawing>
                <wp:inline distT="0" distB="0" distL="0" distR="0" wp14:anchorId="38D50F95" wp14:editId="133979DB">
                  <wp:extent cx="114300" cy="112793"/>
                  <wp:effectExtent l="19050" t="19050" r="19050" b="20955"/>
                  <wp:docPr id="81" name="Imagen 81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2E9985CB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18F3DB73" w14:textId="6D429115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Four to six times a week</w:t>
            </w:r>
          </w:p>
        </w:tc>
        <w:tc>
          <w:tcPr>
            <w:tcW w:w="1688" w:type="dxa"/>
          </w:tcPr>
          <w:p w14:paraId="5E368BE3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6.6</w:t>
            </w:r>
          </w:p>
        </w:tc>
        <w:tc>
          <w:tcPr>
            <w:tcW w:w="1984" w:type="dxa"/>
          </w:tcPr>
          <w:p w14:paraId="6DA17DBF" w14:textId="4A932C52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5</w:t>
            </w:r>
            <w:r w:rsidRPr="00D5065B">
              <w:rPr>
                <w:noProof/>
              </w:rPr>
              <w:drawing>
                <wp:inline distT="0" distB="0" distL="0" distR="0" wp14:anchorId="0B181597" wp14:editId="071A3394">
                  <wp:extent cx="114300" cy="112793"/>
                  <wp:effectExtent l="19050" t="19050" r="19050" b="20955"/>
                  <wp:docPr id="82" name="Imagen 82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33B47FD9" w14:textId="26E14DC9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5.8</w:t>
            </w:r>
            <w:r w:rsidR="00D91551" w:rsidRPr="00D5065B">
              <w:rPr>
                <w:noProof/>
              </w:rPr>
              <w:drawing>
                <wp:inline distT="0" distB="0" distL="0" distR="0" wp14:anchorId="2C71E25A" wp14:editId="01D5EE0E">
                  <wp:extent cx="114300" cy="112793"/>
                  <wp:effectExtent l="19050" t="19050" r="19050" b="20955"/>
                  <wp:docPr id="96" name="Imagen 96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51FDBA89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52AE8E0B" w14:textId="6F3E50B6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nce a </w:t>
            </w:r>
            <w:proofErr w:type="spellStart"/>
            <w:r w:rsidRPr="00D5065B">
              <w:rPr>
                <w:rFonts w:ascii="Arial" w:eastAsia="Arial" w:hAnsi="Arial" w:cs="Arial"/>
                <w:b w:val="0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688" w:type="dxa"/>
          </w:tcPr>
          <w:p w14:paraId="0D8C18E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1984" w:type="dxa"/>
          </w:tcPr>
          <w:p w14:paraId="52A45F1C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2268" w:type="dxa"/>
          </w:tcPr>
          <w:p w14:paraId="1993B119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2.9</w:t>
            </w:r>
          </w:p>
        </w:tc>
      </w:tr>
      <w:tr w:rsidR="00492744" w:rsidRPr="00A02741" w14:paraId="1C1BA2DD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0DEA0B4A" w14:textId="7B27049A" w:rsidR="00492744" w:rsidRPr="00D5065B" w:rsidRDefault="00492744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</w:pPr>
            <w:r w:rsidRPr="00D5065B">
              <w:rPr>
                <w:rFonts w:ascii="Arial" w:eastAsia="Arial" w:hAnsi="Arial" w:cs="Arial"/>
                <w:b w:val="0"/>
                <w:sz w:val="20"/>
                <w:szCs w:val="20"/>
                <w:lang w:val="en-US"/>
              </w:rPr>
              <w:t>More than once a day</w:t>
            </w:r>
          </w:p>
        </w:tc>
        <w:tc>
          <w:tcPr>
            <w:tcW w:w="1688" w:type="dxa"/>
          </w:tcPr>
          <w:p w14:paraId="66BFD07A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3.3</w:t>
            </w:r>
          </w:p>
        </w:tc>
        <w:tc>
          <w:tcPr>
            <w:tcW w:w="1984" w:type="dxa"/>
          </w:tcPr>
          <w:p w14:paraId="67ADB3CE" w14:textId="4A1CA693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D5065B">
              <w:rPr>
                <w:noProof/>
              </w:rPr>
              <w:drawing>
                <wp:inline distT="0" distB="0" distL="0" distR="0" wp14:anchorId="482F2CB2" wp14:editId="3A7050BB">
                  <wp:extent cx="114300" cy="112793"/>
                  <wp:effectExtent l="19050" t="19050" r="19050" b="20955"/>
                  <wp:docPr id="83" name="Imagen 83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2D61CDA9" w14:textId="28A95A46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1.0</w:t>
            </w:r>
            <w:r w:rsidRPr="00D5065B">
              <w:rPr>
                <w:noProof/>
              </w:rPr>
              <w:drawing>
                <wp:inline distT="0" distB="0" distL="0" distR="0" wp14:anchorId="03F8F0EC" wp14:editId="224E8C7D">
                  <wp:extent cx="114300" cy="112793"/>
                  <wp:effectExtent l="19050" t="19050" r="19050" b="20955"/>
                  <wp:docPr id="84" name="Imagen 84" descr="Flecha lineal: curva en sentido de las agujas del relo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áfico 2" descr="Flecha lineal: curva en sentido de las agujas del reloj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1035940">
                            <a:off x="0" y="0"/>
                            <a:ext cx="11430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744" w:rsidRPr="00A02741" w14:paraId="6C1D3D27" w14:textId="77777777" w:rsidTr="00E661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9" w:type="dxa"/>
          </w:tcPr>
          <w:p w14:paraId="6B43C349" w14:textId="5ADCF72A" w:rsidR="00492744" w:rsidRPr="00D5065B" w:rsidRDefault="004E15EE" w:rsidP="00492744">
            <w:pPr>
              <w:spacing w:line="360" w:lineRule="auto"/>
              <w:jc w:val="center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Doesn’t</w:t>
            </w:r>
            <w:proofErr w:type="spellEnd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 w:val="0"/>
                <w:sz w:val="20"/>
                <w:szCs w:val="20"/>
              </w:rPr>
              <w:t>say</w:t>
            </w:r>
            <w:proofErr w:type="spellEnd"/>
          </w:p>
        </w:tc>
        <w:tc>
          <w:tcPr>
            <w:tcW w:w="1688" w:type="dxa"/>
          </w:tcPr>
          <w:p w14:paraId="21A7C0E8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3BA041A6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2FD727C3" w14:textId="77777777" w:rsidR="00492744" w:rsidRPr="00D5065B" w:rsidRDefault="00492744" w:rsidP="004927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065B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</w:tbl>
    <w:p w14:paraId="38BFEECA" w14:textId="77595178" w:rsidR="00425E4A" w:rsidRPr="00D249D3" w:rsidRDefault="00A02741" w:rsidP="00A02741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  <w:r w:rsidRPr="00D249D3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 xml:space="preserve">*Question scored as correct. </w:t>
      </w:r>
      <w:r w:rsidR="00556EF9" w:rsidRPr="00556EF9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>Number in bold</w:t>
      </w:r>
      <w:r w:rsidRPr="00D249D3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 xml:space="preserve">: </w:t>
      </w:r>
      <w:proofErr w:type="spellStart"/>
      <w:r w:rsidRPr="00D249D3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>Favourable</w:t>
      </w:r>
      <w:proofErr w:type="spellEnd"/>
      <w:r w:rsidRPr="00D249D3">
        <w:rPr>
          <w:rFonts w:ascii="Arial" w:eastAsia="Arial" w:hAnsi="Arial" w:cs="Arial"/>
          <w:color w:val="000000" w:themeColor="text1"/>
          <w:sz w:val="24"/>
          <w:szCs w:val="24"/>
          <w:lang w:val="en-US"/>
        </w:rPr>
        <w:t xml:space="preserve"> increase</w:t>
      </w:r>
    </w:p>
    <w:p w14:paraId="36388B55" w14:textId="052E7C85" w:rsidR="00425E4A" w:rsidRPr="00D249D3" w:rsidRDefault="00425E4A" w:rsidP="00425E4A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US"/>
        </w:rPr>
      </w:pPr>
    </w:p>
    <w:sectPr w:rsidR="00425E4A" w:rsidRPr="00D249D3" w:rsidSect="00A0274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alt="Flecha lineal: curva en sentido de las agujas del reloj" style="width:7.65pt;height:8.75pt;visibility:visible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zZeDRgIAAJ0EAAAOAAAAZHJzL2Uyb0RvYy54bWyklF1uEzEQx9+RuIPl&#10;92R3w5akqyRVSZoKqYIIwQEc72zWxV+yvUkqxGF6Fi7G2LspRTyAykO846+Zn/8zk/nVSUlyAOeF&#10;0QtajHNKQHNTC71f0C+fN6MZJT4wXTNpNCzoA3h6tXz9an60FUxMa2QNjqAT7aujXdA2BFtlmect&#10;KObHxoLGzcY4xQJO3T6rHTuidyWzSZ6/zY7G1dYZDt7j6rrfpMvkv2mAh49N4yEQuaDIFtLo0rhD&#10;3otJSbPlnFV7x2wr+EDCXgCimNAY98nVmgVGOide4MoKHjoH6A2tCn8DFlr/4W1wov7Jh2Lua2dH&#10;3CjLgtgJKcJDEnyA0oet4FvXE/IPh60jol7QCSWaKczzrfvx2AhuCK7U4DlKvpHAW0ak0MBkRXjn&#10;DgyLhXjQQdQGjxHJPGH77h4/NUjiQJr7mJ8oQwwSQ+I0i/PfCHZS2I2QMuof7eGtGPXvBWUaBIW1&#10;4Z1Ckr6qMDI+22jfCuspcRWoHeD73Pu6SEmGU7jzIYZDq0/zt8nsOs8vJ+9Gq4t8NSrz6c3o+rKc&#10;jqb5zbTMy1mxKlbf4+2irDoPd4YzubbiXHNF+QetEtwZb5owxkRkPei5ARC0yLNUdeTAUnlHaRLQ&#10;+ZsQcSlKEll9cBB4G80G1fqE7dHfedpI0v5SMwrtbcwzq06NU/GLGOSUOughjuigF4HjYlGUb3Ls&#10;M45bg90HOF+2zodbMIpEA/VEgqQnOyBrf/R8ZMhzHz5xIU162dCsscOez9F+/q+y/Ak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LXTOP3XAAAAAwEAAA8AAABkcnMvZG93bnJldi54&#10;bWxMjzFPw0AMhXck/sPJSGz0QgdUhVyqqhJUbKQwwObmTJI254ty1ybh1+OwwGLr6dnPn7P16Fp1&#10;oT40ng3cLxJQxKW3DVcG3t+e7lagQkS22HomAxMFWOfXVxmm1g9c0GUfKyUhHFI0UMfYpVqHsiaH&#10;YeE7YvG+fO8wiuwrbXscJNy1epkkD9phw3Khxo62NZWn/dkJxpaPH5ti+iz16/D88l3s9BR3xtze&#10;jJtHUJHG+DcMM77sQC5MB39mG1RrQB6Jv3X2VqIOc1+CzjP9nz3/AQAA//8DAFBLAwQKAAAAAAAA&#10;ACEATbU8dBQVAAAUFQAAFAAAAGRycy9tZWRpYS9pbWFnZTEucG5niVBORw0KGgoAAAANSUhEUgAA&#10;AYAAAAGACAYAAAHTwIUpAAAAAXNSR0IArs4c6QAAAARnQU1BAACxjwv8YQUAAAAJcEhZcwAAOw4A&#10;ADsOAcy2oYMAABSpSURBVHhe7d0NzfQ22gbQhbAQFkIhFEIhFEIhlEEhFEIhFEIhFMJC2C939UWK&#10;ons8ScZxbM850qXVPn+d+HWcxH/5F8D/NhnO9sMPdxDZh1/TvexD79Ot7MO+SneyD1j6/+vXuvDq&#10;g7372vbrjyl9oCNf33+vudIHufq95n7////de/chu/jwJe8OoHsO4GkO4GkO4Gm/LRn+IBzA01Sj&#10;HmwPYIqDGNJPS4Y/iO0BOIgnDX8Qfy4Z/iD2B+AgnvLXkuEPIuwP4r9LhrM/iMhwsoOIDCc7iMhQ&#10;sgNYM5TsACLDGf4AAKCZP5YMe9XMnrKGeUD5e8n+w6+JA+talHL2wbeJLpUuZR/2VX5d0pXsQ+5P&#10;4n1+XtKF7MOF/f8P269FflzyqF+WbD/QtqXZfn1r+/X995rbjn/tW5jSh9x+7/Gq9KoabD9kpvS9&#10;Lrw7gO45gKc5gKdNN6w6pKkO4D/xhRFtD2JIUx3AFAcxpP2z8pC2BzDFQQxpewAO4kkOohdTHsSQ&#10;BzLtQUSGkx3EcM8S2UFEflgylOwg1gwlO4Dh/jXC9gAAAOjYfhmvG7hG3k0zGnJt0AhKUwWzxM9T&#10;wZFpjqV0OwWyd58W/D7+IQ7KCm+fkH39SGISJYmssPZZZd+LbCcrZ9/f5vHptL3ICmeb7K4m+7lI&#10;Jvu5bYbsPK0lK5A1pbuY7OcjJdnPr+lumn9L+8I4crHc/86aI67+HhtZIUZoJCv8CI1khR+hkazw&#10;IzSSFX6ERl51U0RPKY1k/wARGskKP6Kvp6HsHyBCI1nhr6GRrPAjhiYbyv4BIl/dydZa9g8QcWva&#10;UPYPsIZGssJfQyNZ4a/56hGwlva7U+xDI1nhb0MDMQMiK/w1nhkayQp/HxrICn4fGsgKfp+YBs/N&#10;3l0j1tBAVvBZuNnRsyKimbrZu1U5+3Cj/R7BR6JH9kZZgb8LN8oKfJ/op6KRfZMFAAAAAHDOtodR&#10;L2Nj+8JfQwNZwW/DjbICz8INsoIuhYqyAj4SKsgK9kz4QFagV8IFWUF+Ek7ICrBGOCAruG3+nXxt&#10;Tci+vg0FWYFtE4Ufsu9FQukfaA07Zwst+35k5R/hhCuFlf1MZMs/wgFXCunnJdnPRfZiVXz2c9t8&#10;taxAtsm8Wizx15KMf4SCrDDWvJL9bCTOjFfeLTf6WllhREqyn4+8ezVs6R/ha2Ubaryz//k1R8QO&#10;Wvvfs3xoEQUTNfSIfQGuOWp74bfF5QXbQt+GRrLCj9BIVvgRGskKP0IjWeFHaCQr/Ejc3dDAq3cH&#10;uKVsJHuPcMS+b42UelBpJCv8CI1khR+hkazwIzSSFX6kNCZARVm38hoayQo/QiNZ4UdoJCv8iBGu&#10;RjyQdSAr/AiNZIW/hgY0Qx3ICj/y+xIa+HtJ9g8QoZGs8CPOgkaywl9DI1nhR4yUNZIV/hoayQp/&#10;DQ3EIo2s8CNeM9JIVvhraCQr/DU0kBX8NjSQFfwaYwaNZIW/xlzSBqIrIiv8NTSQFfw2NJAV/DY0&#10;kBX8NjSQFfw2NJAV/DaxtwQ3ywp+m5j6yM2ygt+Hm2WFvg83ywp9n3c7sfChrNCzcKOswLNwo1dL&#10;YLNwo6zAs7g23Cgr8FfhJu+6s/fhJllhl8INzp4NEW6QFfS7cIOsoN/FQvLKYo+irKBL0dN6A3dL&#10;nTh6RnCzbEvmNX8uoaFt4VssAgAAAAAAAAAA8MKrbfPNemNqZyZBwzRik8uskr+LqbgM7WrF38eJ&#10;wFBKW+B/EicCXSu9Datm4gSDbkTLnFXUu+NE4FFPVfx9dJ/SVC8Vfx8nArfqteLv411zVJVVsrMp&#10;vTT9rtjSiY9kleps1peMxSZv2fdLWWXfOxMbzHFKVonOZv92vexnStn38NS4gjgReKnWLcor2c+W&#10;8moz9Rqf88cl8I8aFerdCG1U5uz3Snnnyt/cx1vOvlxWKc7kXcVfXdmT+KioxNnvn8n+do0v8EmX&#10;5tGKvzo7RSKmTZ8VtzXZ3zoa76/5MlkleJerUw+yv1XKJ7cmV0+EKycdg8sqQpZP59xkf7OUGs7e&#10;dvGlSi1mVKIasr9dSk0xGJb9N9acvZ2D07KKVwpMJavkpcBUskpeCkwlq+SlwFSySl4KTCWr5KXA&#10;VLJKXorJakwlBtKyiv4qVnQxldJbsF8FppJV8lJgKlklL8VzAFOJ+/qsopcCU8kqeSkwlbOLcGJ3&#10;aZjGlfXHMJWskpdivj5TuXIVsF6XqVx5jwBMJavkpbgVYipXpkfY2pCpuBXi62WV/F1gKlklfxeY&#10;xtUNemEaTgK+3pWeoQhM4+p25/b6ZxpXb4fMHmUaV0+CCEwjq+BHEicQTCGr4EfizfFMI97gklXy&#10;I4FpZBX8SMwmZRpn1xZvY7sVpvDpe4JhCp9cDSIwhaxyH43nA6Zw5Y30+8Dwrqw02weGl1Xss4Hh&#10;ZRX7bGKqNgwtq9hnE7dXMLSsYl+JNQgM7dMxhDW6URnalZd3vIoX/DGsq8sxX8VOdgyr1u3RGicD&#10;Q6p9VYj8ugSGc/aF30cSfxOGk1XmGnGrxFDuuEXaxttxGMYnW7kcjROCYWQVuHbcMjGEOx6gX8VV&#10;gq5d3QT4SvQy0b2aUzFeBYbxySZgr+JZgWFZ6ww7se9pVtGzwFeIZ4k4MeIWyu7YAAAAAAAAAAAA&#10;AAAAAAAAAAAAQNkfS7It/OJ1QzCtI68Q+nEJTOfM+7OcBEzlysvjnARM4ZM3J3omYGifVP41TgKG&#10;VKPyr3ESMJSalX+Nk4Ah3FH513j/LV2LCppV3JqJEwy6E7coWYW9I04CutKy8q+BLjxR+dfAo56s&#10;/GvgETFVIauQTwSa6qnyr4Emfl6SVcAeArf6ZUlW8XoK3GKEyr8Gqhqp8q+BKmpU/r+WvFoHfGfg&#10;I7Uqf8i+V0r83p+7r10JXPLrkqxCnUlU4FX2/VJ+WxKcBDT3+5KsIp1J/I2t7GdK2U59jqtB9jNn&#10;AofUqPxr672V/Vwpe04CbndX5f9pSfazpWScBNymRi9NVvnDlRPrFScB1dWo/NFj9MrfS7LfeZWo&#10;5CX/XZL93pnAP2pU/pgfVJL9TimvriRbn54E8ft8uRaVP2S/V0o8MxzhJOCyGoNcRytq9rulnNn9&#10;Ifv9M4nbM75QVhnO5GjlD9nvl3JW9jfO5MyxMImsIhzN2Y1rs79RyhXZ3zkTvsgna3mvbE6V/Z1S&#10;rsr+1tHwRa7u3nal8l852T6R/b0j4ctklaCUq5tR1RoFPiP7m+/ClzkzovrJTmxXeptqyP7uq2xn&#10;rfJFssqwz6fbEJ6dBlGzWzL7+1n4Yq+mKdQaJDo7n792a5z9N7bxKib+EQtgYmQ4piHU3Hz27Amw&#10;X0dQQ3YVihO85nFC6uwJcGQeEAzj7PTluBLBNJwAfDUnAF/NCcBXO3sCeAhmKmeXQzoBmMrZK8Ad&#10;4wDwmLNTIWIwDqYRD7VZRX+VuGLANM5Oh7ZQnalceZ8YTCMmnGWVvBSYSlbJS4GpZJW8FJhKVslL&#10;galklbyUK7tPQLeySl5KaadpGM7ZVWFGg5nK2dHgCEwj7umzSl4KTCWr5KXAVLJKXootS5hKVslL&#10;0RPEVM6uDDMrlKk8sUs0dCWr5KXAVLJKXoqNa5lKVslL8RzAVGLLk6yilwLTsDqMr5dV8lJslchU&#10;skr+LjCNn5dklbwUmEpWyUsxLYKpZJX8XWAaukP5ale6Q+0azVSySv4uMI0rt0G2S2EqWSUvxdwg&#10;ppJV8neBaVzZOt0LNJhKVsnfBaZx9iV6ERPkmEpWyd8FpnF2x4iI9wkzjSsjwxGYRlbB38X0CKZx&#10;ZQPdCEwjq+DvYlyAaVzZPS4C08gq+JHAFK4+C8RaY5hCVsGPBKZwdVwgBtRgCldGhyM/LIEpZBX8&#10;SGAKV5ZNRqwcYxpZBT+SGFOA4V19II7AFK4smlkDU8gq95H8uQSGd2UB/RqjxEzhk1shm2oxhaxy&#10;Hw0M75NeoQgM748lWeU+EvOFmEJWuY9GzxBTyCr30dhWheF9+jyge5ThXXnr5DYxvgBD+2R8IGIN&#10;AcPLKvaZOAkYXlaxz8TtEMPLKvaZOAkY2qc9QxEnAUP7ZOboml+WwLBqnARGjBlatOJZxT4Tc4cY&#10;2tWdJfaBYcWLNLJKfTYwrFongQEzhlXrdshrWhlWVN6sUp+Nh2OGVaOLdA0MKe7lswp9JUaOGVKN&#10;aRNrvKyPYWUV+mpgSFllvhrziBjS1bfSZPGOAoZUa6xgjYX3DKdmD1HE1YAhZZX5k7gaMJxovbPK&#10;/ElgKLWfCyIxOQ+GUfu5YI3bIoZyxy1RBIZRY6llFtMpGEpWiWsk3n8AQ4idI7JKXCO2cGcINWeV&#10;ZnEiMIRa645fxYlA9+6+GkQ8I9C9u68GEb1GdO+ucYN9DKjRrbtGkbN4TqBbtbZkORK3R3Sr5sqz&#10;d4FuZRX2jkDXskpbM54L6N7dD8owhLtOBBhK7RFlGNanvUamTjCFq9MrYCo/LckqehYv82Bqpdsj&#10;e5TyNeKqEKvTIio+AAAAAAAAAAAAAAAAAAAAAAAAAAAAAAAAAAAAAAAAAAAAAADAQH5c8uuS35f8&#10;meS3Jf9ZAsAEotH/75L/nUz8TvwuAAP595K4y88a9itxIQDoXO2Gfx8XAoDORMP/x5Ks0b4jLgQA&#10;D2vd8G8TYwQ/LAGgoScb/n1cCAAa6Knh38eFAOAG0fD/tSRreHuLCwFABbEo6+8lWUPbe+Jzx4UL&#10;gBNGbvj3cSEAOCC6TmZp+PeJLiwXAoCdaPij7zxrOGdLXAgAvt43Nfz7uBAAX+mbG/59YhdSgOld&#10;3ZnzG+JCAExJw388LgTAFH5eouG/FhcCYEi/LNHw10m8pQygexr+++JCAHQpGv6s0WqdmFoZDWX2&#10;vVkS7zQGeFxPDf+6yrbFSuLon8++3jJR9gDNxV1o1ii1TjTE2+0VYn1B9nM1E6+cXPVwIYiBdoDb&#10;9dLwRyOc7avT4onkpyV7LgTAtO580fqZRP9+aUO1u7t/YoD7lfhc0RWV/V7LuBAAH4sGraeG/53W&#10;3T+v9HIhyJ5UAIpGa/hXT3X/vNLLhSBWYQMURYPVy/t2r0x1vPuzl7p/SlwIgG711PB/0n+d/b2a&#10;OdL9UxJvOethkZwLAdBNwx+N4qcDl9GoZX+7ZmoNrvZwIYj/foyZAF+ohz7+aIRqDVS26P+v3WD2&#10;8E4EFwL4InHX//Q7d2s2/KsWF7S7tJi99C52HoUv8GSXzx0N/+ru42rRQLboxiolBqqBSUXfc3bi&#10;350W3Qx3P9W03InzyQuB/YVgUq0vANEox3/zbi2O64lFVU9cCOJJCphUi/7/6Epo0fCvWjSULY9n&#10;r+WFoOWTDtDYnQOO0fDHIHNrMT0z+zw104MWM52evNABDdTuMtlvydxa3LVmn6tW4qmpJ3ddCOJJ&#10;A/gSn27tHFMvn2z4V3fPAOp1dkytrbnjAtfDvyPwkLirfLcoKb4fjW1v3QR378Xf+xz5q2MErcdq&#10;AKq7+wLw6R5ArcWMpegWi3KJu/to6OPCHV+LMSB3+8A0ooHLGu5aMTMGoFN3XwCubE0NQAMuAABf&#10;ygUA4EsZAwD4Undvb+ECANApTwAAX8o6AIAvFXfoWcNdK72vBAb4WnfvkhlbYADQodj6IGu4a8b2&#10;CQAdqr29dZa7X2kJwEVZo10z8dIZADp091oAq4EBOnX3VFAvSwfoVK23Y5UCQIfufNn9Gu/MBejU&#10;u1dafhrjAACduntFsAVhAJ1qsSDMS9QBOhSrdbNGu2Zi2wkAOnT3dFDdQACdajEd1GwggA616Aay&#10;KAygU3fPBooYDAboUIunAGsCADplMBjgS7VYE+ApAKBTd28RHTEWANChFk8BZgQBdKrFU4B1AQAd&#10;avEUYEAYoFO/L8ka7pqxRxBAh1qsC4gYEAboUIvVwTHeAECHWgwIWxsA0KEWA8IRXUEAHWoxIGxW&#10;EECnWnQFWSAG0KFWs4Ji4BmAzvy8JGu0a8f6AIAOtRgPiMTFBoDOtBgPiJgZBNCZVuMBERcBgM60&#10;Gg8wPRSgQy0vAp4EADoT2zhkjXbtuAgAdKjVzKCIiwBAZ1wEAL7YX0uyBvuO/LAEgI60WiMQiZ1K&#10;AehIyycBewcBdCZ29swa7DsSFxwAOtJyYNg0UYDOtHiv8DY/LgGgE7G9c9ZY3xXbSQN0pNW2EWti&#10;NhIAnYg++qyxvjO6hAA6EVtJt1wrEPGuYYCOtJwmGjFLCKAjrQeHIwaIATrxxLhAPA1EVxQAD3ti&#10;XCASC9UA6EDrRWNr7CwK0IEnuoQi9hMC6MSfS7KG+u7EgjUAHhb7/WeN9N2JQWLdQgAPe2qAOKJb&#10;CKADTz0NRKI7CoCHtXzb2D4WkQE8LDZ4yxroVvEuYoCHtd5PaBsDxQAPi3UD0RhnjXSLuBAAPOzp&#10;bqGIdw8APKjli+hfxYUA4CGxduDJ2UJrXAgAHvLUvkL7mDUE8JAexgcivy4B4AFPvIEsS3RPeSEN&#10;wAPiTjxrmFvHFFKAh/QwY2iNbSYAHtDThcDGcwAPeOqVlK9i9hBAY72MEayJpwKDxgANxeshswb5&#10;yXhlJUBDvawj2MZUUoCGYmVxD1tM7BNjFwA08uS7CErRRQTQSG8DxmviScUiM4AGorF98sU0pZhF&#10;BNBAL1tRv0osenMxALhZL5vPvYqLAcDNen8qiEQ3UcxyAuAmvT8VROJi5WIAcJMRngoi8RlNLQW4&#10;yQhPBWssOgO4SW87kpZi3ADgBtFFFA1s1vD2mFgDoasIoLJYZPb3kqzh7TUxduB9BgAV9bhF9ZHE&#10;mgPdRQCVjDR4vI/BZIBKRr4YROKC4AkB4EPRTdTrxnRHo8sI4ENxMRhtADlLzIgyywjgophNNMLq&#10;46PRbQRw0UiLzo4kLm7xgh4ATpilq2gfXUcAJ0RXUQzCZg3q6Il3OQNwUEwxne3pIJ4MADhp9DUH&#10;2xhEBrgoGtCRu4tivQQAFYw4fvDjEgAqG+GCYNdSgEZ6GlSOLqB49wIAD3hyDYK7f4COxMDy3U8J&#10;ceev7x9gADXHEryLAGBwcQd/5KIQd/teYA8AAAAAAAAAAAAAAAAAAAAAAAAAAAAAAABAS//61/8B&#10;+gPXOBQRc7sAAAAASUVORK5CYIJQSwECLQAUAAYACAAAACEAsYJntgoBAAATAgAAEwAAAAAAAAAA&#10;AAAAAAAAAAAAW0NvbnRlbnRfVHlwZXNdLnhtbFBLAQItABQABgAIAAAAIQA4/SH/1gAAAJQBAAAL&#10;AAAAAAAAAAAAAAAAADsBAABfcmVscy8ucmVsc1BLAQItABQABgAIAAAAIQDkzZeDRgIAAJ0EAAAO&#10;AAAAAAAAAAAAAAAAADoCAABkcnMvZTJvRG9jLnhtbFBLAQItABQABgAIAAAAIQCqJg6+vAAAACEB&#10;AAAZAAAAAAAAAAAAAAAAAKwEAABkcnMvX3JlbHMvZTJvRG9jLnhtbC5yZWxzUEsBAi0AFAAGAAgA&#10;AAAhALXTOP3XAAAAAwEAAA8AAAAAAAAAAAAAAAAAnwUAAGRycy9kb3ducmV2LnhtbFBLAQItAAoA&#10;AAAAAAAAIQBNtTx0FBUAABQVAAAUAAAAAAAAAAAAAAAAAKMGAABkcnMvbWVkaWEvaW1hZ2UxLnBu&#10;Z1BLBQYAAAAABgAGAHwBAADpGwAAAAA=&#10;" o:bullet="t">
        <v:imagedata r:id="rId1" o:title="" cropleft="-8086f" cropright="-2979f"/>
      </v:shape>
    </w:pict>
  </w:numPicBullet>
  <w:numPicBullet w:numPicBulletId="1">
    <w:pict>
      <v:shape id="_x0000_i1034" type="#_x0000_t75" alt="Flecha lineal: curva en sentido de las agujas del reloj" style="width:9.25pt;height:9.25pt;visibility:visible;mso-wrap-style:square" o:bullet="t">
        <v:imagedata r:id="rId2" o:title=" curva en sentido de las agujas del reloj"/>
      </v:shape>
    </w:pict>
  </w:numPicBullet>
  <w:abstractNum w:abstractNumId="0" w15:restartNumberingAfterBreak="0">
    <w:nsid w:val="393B9ADD"/>
    <w:multiLevelType w:val="hybridMultilevel"/>
    <w:tmpl w:val="7EE23308"/>
    <w:lvl w:ilvl="0" w:tplc="104A524A">
      <w:start w:val="1"/>
      <w:numFmt w:val="lowerLetter"/>
      <w:lvlText w:val="%1."/>
      <w:lvlJc w:val="left"/>
      <w:pPr>
        <w:ind w:left="720" w:hanging="360"/>
      </w:pPr>
    </w:lvl>
    <w:lvl w:ilvl="1" w:tplc="6B7293C0">
      <w:start w:val="1"/>
      <w:numFmt w:val="lowerLetter"/>
      <w:lvlText w:val="%2."/>
      <w:lvlJc w:val="left"/>
      <w:pPr>
        <w:ind w:left="1440" w:hanging="360"/>
      </w:pPr>
    </w:lvl>
    <w:lvl w:ilvl="2" w:tplc="9D2AD88A">
      <w:start w:val="1"/>
      <w:numFmt w:val="lowerRoman"/>
      <w:lvlText w:val="%3."/>
      <w:lvlJc w:val="right"/>
      <w:pPr>
        <w:ind w:left="2160" w:hanging="180"/>
      </w:pPr>
    </w:lvl>
    <w:lvl w:ilvl="3" w:tplc="AADEAABE">
      <w:start w:val="1"/>
      <w:numFmt w:val="decimal"/>
      <w:lvlText w:val="%4."/>
      <w:lvlJc w:val="left"/>
      <w:pPr>
        <w:ind w:left="2880" w:hanging="360"/>
      </w:pPr>
    </w:lvl>
    <w:lvl w:ilvl="4" w:tplc="AA588AD8">
      <w:start w:val="1"/>
      <w:numFmt w:val="lowerLetter"/>
      <w:lvlText w:val="%5."/>
      <w:lvlJc w:val="left"/>
      <w:pPr>
        <w:ind w:left="3600" w:hanging="360"/>
      </w:pPr>
    </w:lvl>
    <w:lvl w:ilvl="5" w:tplc="09209334">
      <w:start w:val="1"/>
      <w:numFmt w:val="lowerRoman"/>
      <w:lvlText w:val="%6."/>
      <w:lvlJc w:val="right"/>
      <w:pPr>
        <w:ind w:left="4320" w:hanging="180"/>
      </w:pPr>
    </w:lvl>
    <w:lvl w:ilvl="6" w:tplc="AEF2FC9C">
      <w:start w:val="1"/>
      <w:numFmt w:val="decimal"/>
      <w:lvlText w:val="%7."/>
      <w:lvlJc w:val="left"/>
      <w:pPr>
        <w:ind w:left="5040" w:hanging="360"/>
      </w:pPr>
    </w:lvl>
    <w:lvl w:ilvl="7" w:tplc="AAF64030">
      <w:start w:val="1"/>
      <w:numFmt w:val="lowerLetter"/>
      <w:lvlText w:val="%8."/>
      <w:lvlJc w:val="left"/>
      <w:pPr>
        <w:ind w:left="5760" w:hanging="360"/>
      </w:pPr>
    </w:lvl>
    <w:lvl w:ilvl="8" w:tplc="E3F0FD2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06EB9E"/>
    <w:multiLevelType w:val="multilevel"/>
    <w:tmpl w:val="386ACCF8"/>
    <w:lvl w:ilvl="0">
      <w:start w:val="1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C730AE"/>
    <w:multiLevelType w:val="hybridMultilevel"/>
    <w:tmpl w:val="76040A00"/>
    <w:lvl w:ilvl="0" w:tplc="F2CE4D80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863D5B"/>
    <w:multiLevelType w:val="multilevel"/>
    <w:tmpl w:val="019275C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E206C9"/>
    <w:multiLevelType w:val="multilevel"/>
    <w:tmpl w:val="199E1CE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F43733"/>
    <w:multiLevelType w:val="multilevel"/>
    <w:tmpl w:val="AB60F92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D1F022D"/>
    <w:multiLevelType w:val="hybridMultilevel"/>
    <w:tmpl w:val="5BD8DF9E"/>
    <w:lvl w:ilvl="0" w:tplc="46B036F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24EF8C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D90A6E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A8FF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FBA5A5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2E84D8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E787C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93A1D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234757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1102532"/>
    <w:multiLevelType w:val="multilevel"/>
    <w:tmpl w:val="623C3492"/>
    <w:lvl w:ilvl="0">
      <w:start w:val="1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5950A6"/>
    <w:multiLevelType w:val="multilevel"/>
    <w:tmpl w:val="847AC64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9A924D4"/>
    <w:multiLevelType w:val="hybridMultilevel"/>
    <w:tmpl w:val="0D6417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104A7D"/>
    <w:multiLevelType w:val="multilevel"/>
    <w:tmpl w:val="E78A333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12083058">
    <w:abstractNumId w:val="7"/>
  </w:num>
  <w:num w:numId="2" w16cid:durableId="707224379">
    <w:abstractNumId w:val="1"/>
  </w:num>
  <w:num w:numId="3" w16cid:durableId="773213400">
    <w:abstractNumId w:val="0"/>
  </w:num>
  <w:num w:numId="4" w16cid:durableId="733237618">
    <w:abstractNumId w:val="9"/>
  </w:num>
  <w:num w:numId="5" w16cid:durableId="1473669480">
    <w:abstractNumId w:val="3"/>
  </w:num>
  <w:num w:numId="6" w16cid:durableId="395058208">
    <w:abstractNumId w:val="10"/>
  </w:num>
  <w:num w:numId="7" w16cid:durableId="410002586">
    <w:abstractNumId w:val="5"/>
  </w:num>
  <w:num w:numId="8" w16cid:durableId="1834294874">
    <w:abstractNumId w:val="8"/>
  </w:num>
  <w:num w:numId="9" w16cid:durableId="549074910">
    <w:abstractNumId w:val="4"/>
  </w:num>
  <w:num w:numId="10" w16cid:durableId="129001303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2025014548">
    <w:abstractNumId w:val="2"/>
  </w:num>
  <w:num w:numId="12" w16cid:durableId="15254359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E4A"/>
    <w:rsid w:val="00015A32"/>
    <w:rsid w:val="0002714A"/>
    <w:rsid w:val="00083687"/>
    <w:rsid w:val="001569BE"/>
    <w:rsid w:val="00164FF9"/>
    <w:rsid w:val="00193562"/>
    <w:rsid w:val="001E133A"/>
    <w:rsid w:val="00281C58"/>
    <w:rsid w:val="0029447C"/>
    <w:rsid w:val="00295895"/>
    <w:rsid w:val="00380392"/>
    <w:rsid w:val="003844F3"/>
    <w:rsid w:val="003A7D41"/>
    <w:rsid w:val="00402621"/>
    <w:rsid w:val="00425E4A"/>
    <w:rsid w:val="00492744"/>
    <w:rsid w:val="004C4855"/>
    <w:rsid w:val="004D50B6"/>
    <w:rsid w:val="004E15EE"/>
    <w:rsid w:val="004F5394"/>
    <w:rsid w:val="00533411"/>
    <w:rsid w:val="00541610"/>
    <w:rsid w:val="00556EF9"/>
    <w:rsid w:val="005C3EF3"/>
    <w:rsid w:val="005D1413"/>
    <w:rsid w:val="00657A35"/>
    <w:rsid w:val="006626AD"/>
    <w:rsid w:val="00687577"/>
    <w:rsid w:val="006F612C"/>
    <w:rsid w:val="007144D3"/>
    <w:rsid w:val="007508FF"/>
    <w:rsid w:val="00772F03"/>
    <w:rsid w:val="00795B72"/>
    <w:rsid w:val="007A77BA"/>
    <w:rsid w:val="007A7EC5"/>
    <w:rsid w:val="008043B6"/>
    <w:rsid w:val="0081069C"/>
    <w:rsid w:val="00824F01"/>
    <w:rsid w:val="008A6B4C"/>
    <w:rsid w:val="008C42B9"/>
    <w:rsid w:val="008F5A61"/>
    <w:rsid w:val="009166A6"/>
    <w:rsid w:val="00916D55"/>
    <w:rsid w:val="009B1579"/>
    <w:rsid w:val="00A0196E"/>
    <w:rsid w:val="00A02741"/>
    <w:rsid w:val="00A32C55"/>
    <w:rsid w:val="00AA39C2"/>
    <w:rsid w:val="00AB72D0"/>
    <w:rsid w:val="00B32AB1"/>
    <w:rsid w:val="00B462E1"/>
    <w:rsid w:val="00B645D6"/>
    <w:rsid w:val="00B72DDE"/>
    <w:rsid w:val="00B83243"/>
    <w:rsid w:val="00BE4345"/>
    <w:rsid w:val="00C350D9"/>
    <w:rsid w:val="00C45C59"/>
    <w:rsid w:val="00C7421F"/>
    <w:rsid w:val="00CA3D54"/>
    <w:rsid w:val="00CC135C"/>
    <w:rsid w:val="00D249D3"/>
    <w:rsid w:val="00D37254"/>
    <w:rsid w:val="00D4044C"/>
    <w:rsid w:val="00D5065B"/>
    <w:rsid w:val="00D54208"/>
    <w:rsid w:val="00D91551"/>
    <w:rsid w:val="00DA5B13"/>
    <w:rsid w:val="00E059C6"/>
    <w:rsid w:val="00E14764"/>
    <w:rsid w:val="00E43840"/>
    <w:rsid w:val="00E661E1"/>
    <w:rsid w:val="00E8261A"/>
    <w:rsid w:val="00EC1A2B"/>
    <w:rsid w:val="00EE348F"/>
    <w:rsid w:val="00EE6887"/>
    <w:rsid w:val="00F2503F"/>
    <w:rsid w:val="00F5597F"/>
    <w:rsid w:val="00FB415C"/>
    <w:rsid w:val="00FC524D"/>
    <w:rsid w:val="00FD4898"/>
    <w:rsid w:val="300D545C"/>
    <w:rsid w:val="46D1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36152496"/>
  <w15:chartTrackingRefBased/>
  <w15:docId w15:val="{ADE70B8B-5424-49DD-8FD3-C4A1E0170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E4A"/>
  </w:style>
  <w:style w:type="paragraph" w:styleId="Heading1">
    <w:name w:val="heading 1"/>
    <w:basedOn w:val="Normal"/>
    <w:next w:val="Normal"/>
    <w:link w:val="Heading1Char"/>
    <w:uiPriority w:val="9"/>
    <w:qFormat/>
    <w:rsid w:val="00425E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5E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E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25E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normaltextrun">
    <w:name w:val="normaltextrun"/>
    <w:basedOn w:val="DefaultParagraphFont"/>
    <w:rsid w:val="00425E4A"/>
  </w:style>
  <w:style w:type="character" w:styleId="CommentReference">
    <w:name w:val="annotation reference"/>
    <w:basedOn w:val="DefaultParagraphFont"/>
    <w:uiPriority w:val="99"/>
    <w:semiHidden/>
    <w:unhideWhenUsed/>
    <w:rsid w:val="00425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E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E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E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E4A"/>
    <w:rPr>
      <w:rFonts w:ascii="Segoe UI" w:hAnsi="Segoe UI" w:cs="Segoe UI"/>
      <w:sz w:val="18"/>
      <w:szCs w:val="18"/>
    </w:rPr>
  </w:style>
  <w:style w:type="character" w:customStyle="1" w:styleId="eop">
    <w:name w:val="eop"/>
    <w:basedOn w:val="DefaultParagraphFont"/>
    <w:rsid w:val="00425E4A"/>
  </w:style>
  <w:style w:type="character" w:styleId="Hyperlink">
    <w:name w:val="Hyperlink"/>
    <w:basedOn w:val="DefaultParagraphFont"/>
    <w:uiPriority w:val="99"/>
    <w:unhideWhenUsed/>
    <w:rsid w:val="00425E4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25E4A"/>
    <w:pPr>
      <w:ind w:left="720"/>
      <w:contextualSpacing/>
    </w:pPr>
  </w:style>
  <w:style w:type="table" w:styleId="TableGrid">
    <w:name w:val="Table Grid"/>
    <w:basedOn w:val="TableNormal"/>
    <w:uiPriority w:val="59"/>
    <w:rsid w:val="00425E4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425E4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25E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3">
    <w:name w:val="List Table 3"/>
    <w:basedOn w:val="TableNormal"/>
    <w:uiPriority w:val="48"/>
    <w:rsid w:val="00425E4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425E4A"/>
    <w:rPr>
      <w:i/>
      <w:iCs/>
    </w:rPr>
  </w:style>
  <w:style w:type="character" w:customStyle="1" w:styleId="ref-journal">
    <w:name w:val="ref-journal"/>
    <w:basedOn w:val="DefaultParagraphFont"/>
    <w:rsid w:val="00425E4A"/>
  </w:style>
  <w:style w:type="character" w:customStyle="1" w:styleId="ref-vol">
    <w:name w:val="ref-vol"/>
    <w:basedOn w:val="DefaultParagraphFont"/>
    <w:rsid w:val="00425E4A"/>
  </w:style>
  <w:style w:type="character" w:styleId="UnresolvedMention">
    <w:name w:val="Unresolved Mention"/>
    <w:basedOn w:val="DefaultParagraphFont"/>
    <w:uiPriority w:val="99"/>
    <w:semiHidden/>
    <w:unhideWhenUsed/>
    <w:rsid w:val="00425E4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25E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paragraph">
    <w:name w:val="paragraph"/>
    <w:basedOn w:val="Normal"/>
    <w:rsid w:val="00425E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table" w:styleId="PlainTable5">
    <w:name w:val="Plain Table 5"/>
    <w:basedOn w:val="TableNormal"/>
    <w:uiPriority w:val="45"/>
    <w:rsid w:val="00425E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E4345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8C42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69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5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customXml" Target="../customXml/item4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0DB76CEC0C644894994448A2A85C4B" ma:contentTypeVersion="18" ma:contentTypeDescription="Create a new document." ma:contentTypeScope="" ma:versionID="0ab7ace879e10adaf2968f09cfc47a4d">
  <xsd:schema xmlns:xsd="http://www.w3.org/2001/XMLSchema" xmlns:xs="http://www.w3.org/2001/XMLSchema" xmlns:p="http://schemas.microsoft.com/office/2006/metadata/properties" xmlns:ns3="65f76ad7-23cb-4062-8c12-a3c951b740e1" xmlns:ns4="56b39951-a221-4c71-a2c0-eaa63dbd2c4b" targetNamespace="http://schemas.microsoft.com/office/2006/metadata/properties" ma:root="true" ma:fieldsID="61b30e802553f9ce8f009fc1c36da158" ns3:_="" ns4:_="">
    <xsd:import namespace="65f76ad7-23cb-4062-8c12-a3c951b740e1"/>
    <xsd:import namespace="56b39951-a221-4c71-a2c0-eaa63dbd2c4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f76ad7-23cb-4062-8c12-a3c951b740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b39951-a221-4c71-a2c0-eaa63dbd2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6b39951-a221-4c71-a2c0-eaa63dbd2c4b" xsi:nil="true"/>
  </documentManagement>
</p:properties>
</file>

<file path=customXml/itemProps1.xml><?xml version="1.0" encoding="utf-8"?>
<ds:datastoreItem xmlns:ds="http://schemas.openxmlformats.org/officeDocument/2006/customXml" ds:itemID="{E1AE3D23-3588-4C3B-A1E2-8549E02EFD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B10EB2-4D81-4A48-ABCD-4AF816005E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f76ad7-23cb-4062-8c12-a3c951b740e1"/>
    <ds:schemaRef ds:uri="56b39951-a221-4c71-a2c0-eaa63dbd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B42CCB-4425-4ACD-8B70-B2AD29FFEAE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4F85AA4-8D55-4424-9CAB-86A9331D788C}">
  <ds:schemaRefs>
    <ds:schemaRef ds:uri="http://schemas.microsoft.com/office/2006/metadata/properties"/>
    <ds:schemaRef ds:uri="http://schemas.microsoft.com/office/infopath/2007/PartnerControls"/>
    <ds:schemaRef ds:uri="56b39951-a221-4c71-a2c0-eaa63dbd2c4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99</Words>
  <Characters>5129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Pilar Angarita Díaz</dc:creator>
  <cp:keywords/>
  <dc:description/>
  <cp:lastModifiedBy>a108</cp:lastModifiedBy>
  <cp:revision>4</cp:revision>
  <dcterms:created xsi:type="dcterms:W3CDTF">2024-11-02T21:27:00Z</dcterms:created>
  <dcterms:modified xsi:type="dcterms:W3CDTF">2024-11-08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0DB76CEC0C644894994448A2A85C4B</vt:lpwstr>
  </property>
</Properties>
</file>